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809289" w14:textId="6A83FA58" w:rsidR="00DD669C" w:rsidRPr="00B96CB5" w:rsidRDefault="00574979" w:rsidP="00DD669C">
      <w:pPr>
        <w:spacing w:after="0" w:line="240" w:lineRule="auto"/>
        <w:outlineLvl w:val="0"/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 xml:space="preserve">  </w:t>
      </w:r>
      <w:r w:rsidR="00DD669C" w:rsidRPr="00B96CB5">
        <w:rPr>
          <w:rFonts w:ascii="Arial" w:eastAsia="Times New Roman" w:hAnsi="Arial" w:cs="Arial"/>
          <w:b/>
          <w:sz w:val="24"/>
          <w:szCs w:val="24"/>
        </w:rPr>
        <w:t>S</w:t>
      </w:r>
      <w:r w:rsidR="00C35A5E">
        <w:rPr>
          <w:rFonts w:ascii="Arial" w:eastAsia="Times New Roman" w:hAnsi="Arial" w:cs="Arial"/>
          <w:b/>
          <w:sz w:val="24"/>
          <w:szCs w:val="24"/>
        </w:rPr>
        <w:t>8</w:t>
      </w:r>
      <w:r w:rsidR="00DD669C" w:rsidRPr="00B96CB5">
        <w:rPr>
          <w:rFonts w:ascii="Arial" w:eastAsia="Times New Roman" w:hAnsi="Arial" w:cs="Arial"/>
          <w:b/>
          <w:sz w:val="24"/>
          <w:szCs w:val="24"/>
        </w:rPr>
        <w:t xml:space="preserve"> Table. Plasmids used in this study</w:t>
      </w:r>
    </w:p>
    <w:p w14:paraId="1F8273B4" w14:textId="77777777" w:rsidR="00DD669C" w:rsidRPr="00B96CB5" w:rsidRDefault="00DD669C" w:rsidP="00DD669C">
      <w:pPr>
        <w:spacing w:after="0" w:line="240" w:lineRule="auto"/>
        <w:outlineLvl w:val="0"/>
        <w:rPr>
          <w:rFonts w:ascii="Arial" w:hAnsi="Arial" w:cs="Arial"/>
        </w:rPr>
      </w:pPr>
    </w:p>
    <w:tbl>
      <w:tblPr>
        <w:tblW w:w="1467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9214"/>
        <w:gridCol w:w="1773"/>
      </w:tblGrid>
      <w:tr w:rsidR="00DD669C" w:rsidRPr="00B96CB5" w14:paraId="421D5F91" w14:textId="77777777" w:rsidTr="00BA5A56">
        <w:trPr>
          <w:trHeight w:val="227"/>
        </w:trPr>
        <w:tc>
          <w:tcPr>
            <w:tcW w:w="2410" w:type="dxa"/>
            <w:shd w:val="clear" w:color="auto" w:fill="auto"/>
          </w:tcPr>
          <w:p w14:paraId="6A9D8360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37C5E28D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lasmid trivial name</w:t>
            </w:r>
          </w:p>
        </w:tc>
        <w:tc>
          <w:tcPr>
            <w:tcW w:w="1276" w:type="dxa"/>
            <w:shd w:val="clear" w:color="auto" w:fill="auto"/>
          </w:tcPr>
          <w:p w14:paraId="3D910B8C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0074C8EA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Lab stock </w:t>
            </w:r>
          </w:p>
          <w:p w14:paraId="1B4C5E53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number</w:t>
            </w:r>
          </w:p>
          <w:p w14:paraId="5BCB5B29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14" w:type="dxa"/>
            <w:shd w:val="clear" w:color="auto" w:fill="auto"/>
          </w:tcPr>
          <w:p w14:paraId="23752467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60023FCF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Description/comments</w:t>
            </w:r>
          </w:p>
        </w:tc>
        <w:tc>
          <w:tcPr>
            <w:tcW w:w="1773" w:type="dxa"/>
            <w:shd w:val="clear" w:color="auto" w:fill="auto"/>
          </w:tcPr>
          <w:p w14:paraId="5156D179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0AAEF0AB" w14:textId="77777777" w:rsidR="001F07DA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Reference</w:t>
            </w:r>
          </w:p>
          <w:p w14:paraId="74537E33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/source</w:t>
            </w:r>
          </w:p>
        </w:tc>
      </w:tr>
      <w:tr w:rsidR="00DD669C" w:rsidRPr="00B96CB5" w14:paraId="7B1BA2FF" w14:textId="77777777" w:rsidTr="00BA5A56">
        <w:trPr>
          <w:trHeight w:val="570"/>
        </w:trPr>
        <w:tc>
          <w:tcPr>
            <w:tcW w:w="2410" w:type="dxa"/>
            <w:shd w:val="clear" w:color="auto" w:fill="auto"/>
          </w:tcPr>
          <w:p w14:paraId="7BE80D06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X458</w:t>
            </w:r>
          </w:p>
          <w:p w14:paraId="104886BC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9658EF9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MM1242</w:t>
            </w:r>
          </w:p>
        </w:tc>
        <w:tc>
          <w:tcPr>
            <w:tcW w:w="9214" w:type="dxa"/>
            <w:shd w:val="clear" w:color="auto" w:fill="auto"/>
          </w:tcPr>
          <w:p w14:paraId="582AB488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 xml:space="preserve"> plasmid #48138</w:t>
            </w:r>
          </w:p>
          <w:p w14:paraId="795CA995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72E2B3B5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AMP</w:t>
            </w:r>
            <w:r w:rsidRPr="00B96CB5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73" w:type="dxa"/>
            <w:shd w:val="clear" w:color="auto" w:fill="auto"/>
          </w:tcPr>
          <w:p w14:paraId="7E152D3F" w14:textId="77777777" w:rsidR="006D6FD6" w:rsidRDefault="006D6FD6" w:rsidP="00BA5A56">
            <w:pPr>
              <w:spacing w:after="0" w:line="240" w:lineRule="auto"/>
              <w:outlineLvl w:val="0"/>
              <w:rPr>
                <w:rFonts w:ascii="Arial" w:hAnsi="Arial"/>
                <w:noProof/>
                <w:color w:val="00B050"/>
                <w:sz w:val="20"/>
                <w:szCs w:val="20"/>
              </w:rPr>
            </w:pPr>
          </w:p>
          <w:p w14:paraId="0D75CBE4" w14:textId="77777777" w:rsidR="00DD669C" w:rsidRPr="00B96CB5" w:rsidRDefault="001F07DA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6D6FD6">
              <w:rPr>
                <w:rFonts w:ascii="Arial" w:hAnsi="Arial"/>
                <w:noProof/>
                <w:color w:val="00B050"/>
                <w:sz w:val="20"/>
                <w:szCs w:val="20"/>
              </w:rPr>
              <w:t>[104]</w:t>
            </w:r>
          </w:p>
        </w:tc>
      </w:tr>
      <w:tr w:rsidR="00DD669C" w:rsidRPr="00B96CB5" w14:paraId="7431882C" w14:textId="77777777" w:rsidTr="00BA5A56">
        <w:trPr>
          <w:trHeight w:val="227"/>
        </w:trPr>
        <w:tc>
          <w:tcPr>
            <w:tcW w:w="2410" w:type="dxa"/>
            <w:shd w:val="clear" w:color="auto" w:fill="auto"/>
          </w:tcPr>
          <w:p w14:paraId="6E49012D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X458-RAD51B</w:t>
            </w:r>
          </w:p>
          <w:p w14:paraId="01BF14F6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1A93CD5A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MM1227</w:t>
            </w:r>
          </w:p>
        </w:tc>
        <w:tc>
          <w:tcPr>
            <w:tcW w:w="9214" w:type="dxa"/>
            <w:shd w:val="clear" w:color="auto" w:fill="auto"/>
          </w:tcPr>
          <w:p w14:paraId="3339C114" w14:textId="2B7667D5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See </w:t>
            </w:r>
            <w:r w:rsidR="00C52C56">
              <w:rPr>
                <w:rFonts w:ascii="Arial" w:hAnsi="Arial" w:cs="Arial"/>
                <w:sz w:val="20"/>
                <w:szCs w:val="20"/>
              </w:rPr>
              <w:t xml:space="preserve">S5 </w:t>
            </w:r>
            <w:r w:rsidRPr="00B96CB5">
              <w:rPr>
                <w:rFonts w:ascii="Arial" w:hAnsi="Arial" w:cs="Arial"/>
                <w:sz w:val="20"/>
                <w:szCs w:val="20"/>
              </w:rPr>
              <w:t>Table for inserted oligonucleotide sequence</w:t>
            </w:r>
          </w:p>
          <w:p w14:paraId="49B0DC67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210447D7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AMP</w:t>
            </w:r>
            <w:r w:rsidRPr="00B96CB5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73" w:type="dxa"/>
            <w:shd w:val="clear" w:color="auto" w:fill="auto"/>
          </w:tcPr>
          <w:p w14:paraId="3C44D693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37E8AC94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D669C" w:rsidRPr="00B96CB5" w14:paraId="05CDC51A" w14:textId="77777777" w:rsidTr="00BA5A56">
        <w:trPr>
          <w:trHeight w:val="227"/>
        </w:trPr>
        <w:tc>
          <w:tcPr>
            <w:tcW w:w="2410" w:type="dxa"/>
            <w:shd w:val="clear" w:color="auto" w:fill="auto"/>
          </w:tcPr>
          <w:p w14:paraId="2B41FB18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X458-RAD51C</w:t>
            </w:r>
          </w:p>
          <w:p w14:paraId="1D4A8BFB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FE8E1DE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MM1228</w:t>
            </w:r>
          </w:p>
        </w:tc>
        <w:tc>
          <w:tcPr>
            <w:tcW w:w="9214" w:type="dxa"/>
            <w:shd w:val="clear" w:color="auto" w:fill="auto"/>
          </w:tcPr>
          <w:p w14:paraId="342DD8A4" w14:textId="5C5E0AF6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See </w:t>
            </w:r>
            <w:r w:rsidR="00C52C56">
              <w:rPr>
                <w:rFonts w:ascii="Arial" w:hAnsi="Arial" w:cs="Arial"/>
                <w:sz w:val="20"/>
                <w:szCs w:val="20"/>
              </w:rPr>
              <w:t xml:space="preserve">S5 </w:t>
            </w:r>
            <w:r w:rsidR="00C52C56" w:rsidRPr="00B96CB5">
              <w:rPr>
                <w:rFonts w:ascii="Arial" w:hAnsi="Arial" w:cs="Arial"/>
                <w:sz w:val="20"/>
                <w:szCs w:val="20"/>
              </w:rPr>
              <w:t xml:space="preserve">Table </w:t>
            </w:r>
            <w:r w:rsidRPr="00B96CB5">
              <w:rPr>
                <w:rFonts w:ascii="Arial" w:hAnsi="Arial" w:cs="Arial"/>
                <w:sz w:val="20"/>
                <w:szCs w:val="20"/>
              </w:rPr>
              <w:t>for inserted oligonucleotide sequence</w:t>
            </w:r>
          </w:p>
          <w:p w14:paraId="5DDCE0FF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7DB0732B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AMP</w:t>
            </w:r>
            <w:r w:rsidRPr="00B96CB5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73" w:type="dxa"/>
            <w:shd w:val="clear" w:color="auto" w:fill="auto"/>
          </w:tcPr>
          <w:p w14:paraId="753F4555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1753D2E1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D669C" w:rsidRPr="00B96CB5" w14:paraId="4ACACD51" w14:textId="77777777" w:rsidTr="00BA5A56">
        <w:trPr>
          <w:trHeight w:val="227"/>
        </w:trPr>
        <w:tc>
          <w:tcPr>
            <w:tcW w:w="2410" w:type="dxa"/>
            <w:shd w:val="clear" w:color="auto" w:fill="auto"/>
          </w:tcPr>
          <w:p w14:paraId="420F353C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X458-RAD51D</w:t>
            </w:r>
          </w:p>
          <w:p w14:paraId="5C7A20E0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44C28A9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MM1229</w:t>
            </w:r>
          </w:p>
        </w:tc>
        <w:tc>
          <w:tcPr>
            <w:tcW w:w="9214" w:type="dxa"/>
            <w:shd w:val="clear" w:color="auto" w:fill="auto"/>
          </w:tcPr>
          <w:p w14:paraId="08C0BBD5" w14:textId="47A86ADD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See </w:t>
            </w:r>
            <w:r w:rsidR="00C52C56">
              <w:rPr>
                <w:rFonts w:ascii="Arial" w:hAnsi="Arial" w:cs="Arial"/>
                <w:sz w:val="20"/>
                <w:szCs w:val="20"/>
              </w:rPr>
              <w:t xml:space="preserve">S5 </w:t>
            </w:r>
            <w:r w:rsidR="00C52C56" w:rsidRPr="00B96CB5">
              <w:rPr>
                <w:rFonts w:ascii="Arial" w:hAnsi="Arial" w:cs="Arial"/>
                <w:sz w:val="20"/>
                <w:szCs w:val="20"/>
              </w:rPr>
              <w:t xml:space="preserve">Table </w:t>
            </w:r>
            <w:r w:rsidRPr="00B96CB5">
              <w:rPr>
                <w:rFonts w:ascii="Arial" w:hAnsi="Arial" w:cs="Arial"/>
                <w:sz w:val="20"/>
                <w:szCs w:val="20"/>
              </w:rPr>
              <w:t>for inserted oligonucleotide sequence</w:t>
            </w:r>
          </w:p>
          <w:p w14:paraId="64F28516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46E88B5D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AMP</w:t>
            </w:r>
            <w:r w:rsidRPr="00B96CB5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73" w:type="dxa"/>
            <w:shd w:val="clear" w:color="auto" w:fill="auto"/>
          </w:tcPr>
          <w:p w14:paraId="6237379D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7B5D7127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D669C" w:rsidRPr="00B96CB5" w14:paraId="6ED702EB" w14:textId="77777777" w:rsidTr="00BA5A56">
        <w:trPr>
          <w:trHeight w:val="227"/>
        </w:trPr>
        <w:tc>
          <w:tcPr>
            <w:tcW w:w="2410" w:type="dxa"/>
            <w:shd w:val="clear" w:color="auto" w:fill="auto"/>
          </w:tcPr>
          <w:p w14:paraId="613388D8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X458-XRCC2-#1</w:t>
            </w:r>
          </w:p>
          <w:p w14:paraId="1115C04E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A7F3127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MM1230</w:t>
            </w:r>
          </w:p>
        </w:tc>
        <w:tc>
          <w:tcPr>
            <w:tcW w:w="9214" w:type="dxa"/>
            <w:shd w:val="clear" w:color="auto" w:fill="auto"/>
          </w:tcPr>
          <w:p w14:paraId="4C8D5D37" w14:textId="7DDE061C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See </w:t>
            </w:r>
            <w:r w:rsidR="00C52C56">
              <w:rPr>
                <w:rFonts w:ascii="Arial" w:hAnsi="Arial" w:cs="Arial"/>
                <w:sz w:val="20"/>
                <w:szCs w:val="20"/>
              </w:rPr>
              <w:t xml:space="preserve">S5 </w:t>
            </w:r>
            <w:r w:rsidR="00C52C56" w:rsidRPr="00B96CB5">
              <w:rPr>
                <w:rFonts w:ascii="Arial" w:hAnsi="Arial" w:cs="Arial"/>
                <w:sz w:val="20"/>
                <w:szCs w:val="20"/>
              </w:rPr>
              <w:t xml:space="preserve">Table </w:t>
            </w:r>
            <w:r w:rsidRPr="00B96CB5">
              <w:rPr>
                <w:rFonts w:ascii="Arial" w:hAnsi="Arial" w:cs="Arial"/>
                <w:sz w:val="20"/>
                <w:szCs w:val="20"/>
              </w:rPr>
              <w:t xml:space="preserve">for inserted oligonucleotide sequence. Used for HEK293. </w:t>
            </w:r>
          </w:p>
          <w:p w14:paraId="663DDBB9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6E2332C1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AMP</w:t>
            </w:r>
            <w:r w:rsidRPr="00B96CB5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73" w:type="dxa"/>
            <w:shd w:val="clear" w:color="auto" w:fill="auto"/>
          </w:tcPr>
          <w:p w14:paraId="575EFB31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71D761FC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D669C" w:rsidRPr="00B96CB5" w14:paraId="2F626082" w14:textId="77777777" w:rsidTr="00BA5A56">
        <w:trPr>
          <w:trHeight w:val="227"/>
        </w:trPr>
        <w:tc>
          <w:tcPr>
            <w:tcW w:w="2410" w:type="dxa"/>
            <w:shd w:val="clear" w:color="auto" w:fill="auto"/>
          </w:tcPr>
          <w:p w14:paraId="4997F3AC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X458-XRCC2-#2</w:t>
            </w:r>
          </w:p>
          <w:p w14:paraId="656BE287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6DE3519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MM1532</w:t>
            </w:r>
          </w:p>
        </w:tc>
        <w:tc>
          <w:tcPr>
            <w:tcW w:w="9214" w:type="dxa"/>
            <w:shd w:val="clear" w:color="auto" w:fill="auto"/>
          </w:tcPr>
          <w:p w14:paraId="45A7FB0A" w14:textId="379ADC9F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See </w:t>
            </w:r>
            <w:r w:rsidR="00C52C56">
              <w:rPr>
                <w:rFonts w:ascii="Arial" w:hAnsi="Arial" w:cs="Arial"/>
                <w:sz w:val="20"/>
                <w:szCs w:val="20"/>
              </w:rPr>
              <w:t xml:space="preserve">S5 </w:t>
            </w:r>
            <w:r w:rsidR="00C52C56" w:rsidRPr="00B96CB5">
              <w:rPr>
                <w:rFonts w:ascii="Arial" w:hAnsi="Arial" w:cs="Arial"/>
                <w:sz w:val="20"/>
                <w:szCs w:val="20"/>
              </w:rPr>
              <w:t xml:space="preserve">Table </w:t>
            </w:r>
            <w:r w:rsidRPr="00B96CB5">
              <w:rPr>
                <w:rFonts w:ascii="Arial" w:hAnsi="Arial" w:cs="Arial"/>
                <w:sz w:val="20"/>
                <w:szCs w:val="20"/>
              </w:rPr>
              <w:t>for inserted oligonucleotide sequence. Used for U2OS.</w:t>
            </w:r>
          </w:p>
          <w:p w14:paraId="58568B51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0B2B96B8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AMP</w:t>
            </w:r>
            <w:r w:rsidRPr="00B96CB5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73" w:type="dxa"/>
            <w:shd w:val="clear" w:color="auto" w:fill="auto"/>
          </w:tcPr>
          <w:p w14:paraId="2241C0BA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4F8B55AB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D669C" w:rsidRPr="00B96CB5" w14:paraId="76D6AA20" w14:textId="77777777" w:rsidTr="00BA5A56">
        <w:trPr>
          <w:trHeight w:val="227"/>
        </w:trPr>
        <w:tc>
          <w:tcPr>
            <w:tcW w:w="2410" w:type="dxa"/>
            <w:shd w:val="clear" w:color="auto" w:fill="auto"/>
          </w:tcPr>
          <w:p w14:paraId="6C1D1777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X458-XRCC3-#1</w:t>
            </w:r>
          </w:p>
          <w:p w14:paraId="331A31EF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EFA617D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MM1231</w:t>
            </w:r>
          </w:p>
        </w:tc>
        <w:tc>
          <w:tcPr>
            <w:tcW w:w="9214" w:type="dxa"/>
            <w:shd w:val="clear" w:color="auto" w:fill="auto"/>
          </w:tcPr>
          <w:p w14:paraId="367AACB6" w14:textId="0AD112FE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See </w:t>
            </w:r>
            <w:r w:rsidR="00C52C56">
              <w:rPr>
                <w:rFonts w:ascii="Arial" w:hAnsi="Arial" w:cs="Arial"/>
                <w:sz w:val="20"/>
                <w:szCs w:val="20"/>
              </w:rPr>
              <w:t xml:space="preserve">S5 </w:t>
            </w:r>
            <w:r w:rsidR="00C52C56" w:rsidRPr="00B96CB5">
              <w:rPr>
                <w:rFonts w:ascii="Arial" w:hAnsi="Arial" w:cs="Arial"/>
                <w:sz w:val="20"/>
                <w:szCs w:val="20"/>
              </w:rPr>
              <w:t xml:space="preserve">Table </w:t>
            </w:r>
            <w:r w:rsidRPr="00B96CB5">
              <w:rPr>
                <w:rFonts w:ascii="Arial" w:hAnsi="Arial" w:cs="Arial"/>
                <w:sz w:val="20"/>
                <w:szCs w:val="20"/>
              </w:rPr>
              <w:t>for inserted oligonucleotide sequence. Used for HEK293.</w:t>
            </w:r>
          </w:p>
          <w:p w14:paraId="1B4093B7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176FA5E8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AMP</w:t>
            </w:r>
            <w:r w:rsidRPr="00B96CB5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73" w:type="dxa"/>
            <w:shd w:val="clear" w:color="auto" w:fill="auto"/>
          </w:tcPr>
          <w:p w14:paraId="313C6144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746C3914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D669C" w:rsidRPr="00B96CB5" w14:paraId="1C2133F5" w14:textId="77777777" w:rsidTr="00BA5A56">
        <w:trPr>
          <w:trHeight w:val="227"/>
        </w:trPr>
        <w:tc>
          <w:tcPr>
            <w:tcW w:w="2410" w:type="dxa"/>
            <w:shd w:val="clear" w:color="auto" w:fill="auto"/>
          </w:tcPr>
          <w:p w14:paraId="24498331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X458-XRCC3-#2</w:t>
            </w:r>
          </w:p>
          <w:p w14:paraId="333AA221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B6A8FB9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MM1533</w:t>
            </w:r>
          </w:p>
        </w:tc>
        <w:tc>
          <w:tcPr>
            <w:tcW w:w="9214" w:type="dxa"/>
            <w:shd w:val="clear" w:color="auto" w:fill="auto"/>
          </w:tcPr>
          <w:p w14:paraId="72188DD6" w14:textId="49FB0792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See </w:t>
            </w:r>
            <w:r w:rsidR="00C52C56">
              <w:rPr>
                <w:rFonts w:ascii="Arial" w:hAnsi="Arial" w:cs="Arial"/>
                <w:sz w:val="20"/>
                <w:szCs w:val="20"/>
              </w:rPr>
              <w:t xml:space="preserve">S5 </w:t>
            </w:r>
            <w:r w:rsidR="00C52C56" w:rsidRPr="00B96CB5">
              <w:rPr>
                <w:rFonts w:ascii="Arial" w:hAnsi="Arial" w:cs="Arial"/>
                <w:sz w:val="20"/>
                <w:szCs w:val="20"/>
              </w:rPr>
              <w:t xml:space="preserve">Table </w:t>
            </w:r>
            <w:bookmarkStart w:id="0" w:name="_GoBack"/>
            <w:bookmarkEnd w:id="0"/>
            <w:r w:rsidRPr="00B96CB5">
              <w:rPr>
                <w:rFonts w:ascii="Arial" w:hAnsi="Arial" w:cs="Arial"/>
                <w:sz w:val="20"/>
                <w:szCs w:val="20"/>
              </w:rPr>
              <w:t>for inserted oligonucleotide sequence. Used for U2OS.</w:t>
            </w:r>
          </w:p>
          <w:p w14:paraId="33063EA8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119E8CE0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AMP</w:t>
            </w:r>
            <w:r w:rsidRPr="00B96CB5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73" w:type="dxa"/>
            <w:shd w:val="clear" w:color="auto" w:fill="auto"/>
          </w:tcPr>
          <w:p w14:paraId="0A8F18B0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2EB2CAF7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D669C" w:rsidRPr="00B96CB5" w14:paraId="514BCFEC" w14:textId="77777777" w:rsidTr="00BA5A56">
        <w:trPr>
          <w:trHeight w:val="227"/>
        </w:trPr>
        <w:tc>
          <w:tcPr>
            <w:tcW w:w="2410" w:type="dxa"/>
            <w:shd w:val="clear" w:color="auto" w:fill="auto"/>
          </w:tcPr>
          <w:p w14:paraId="40D309C2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pCBA-SceI</w:t>
            </w:r>
            <w:proofErr w:type="spellEnd"/>
          </w:p>
          <w:p w14:paraId="7B2A2373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1A9EFA07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MM1534</w:t>
            </w:r>
          </w:p>
        </w:tc>
        <w:tc>
          <w:tcPr>
            <w:tcW w:w="9214" w:type="dxa"/>
            <w:shd w:val="clear" w:color="auto" w:fill="auto"/>
          </w:tcPr>
          <w:p w14:paraId="5FEA8CC6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 xml:space="preserve"> plasmid # 26477</w:t>
            </w:r>
          </w:p>
          <w:p w14:paraId="4427648B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3648EF74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AMP</w:t>
            </w:r>
            <w:r w:rsidRPr="00B96CB5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73" w:type="dxa"/>
            <w:shd w:val="clear" w:color="auto" w:fill="auto"/>
          </w:tcPr>
          <w:p w14:paraId="27170F82" w14:textId="77777777" w:rsidR="006D6FD6" w:rsidRDefault="006D6FD6" w:rsidP="00BA5A56">
            <w:pPr>
              <w:spacing w:after="0" w:line="240" w:lineRule="auto"/>
              <w:outlineLvl w:val="0"/>
              <w:rPr>
                <w:rFonts w:ascii="Arial" w:hAnsi="Arial"/>
                <w:noProof/>
                <w:color w:val="00B050"/>
                <w:sz w:val="20"/>
                <w:szCs w:val="20"/>
              </w:rPr>
            </w:pPr>
          </w:p>
          <w:p w14:paraId="3ABAA3F3" w14:textId="77777777" w:rsidR="00DD669C" w:rsidRPr="006D6FD6" w:rsidRDefault="001F07DA" w:rsidP="00BA5A56">
            <w:pPr>
              <w:spacing w:after="0" w:line="240" w:lineRule="auto"/>
              <w:outlineLvl w:val="0"/>
              <w:rPr>
                <w:rFonts w:ascii="Arial" w:hAnsi="Arial" w:cs="Arial"/>
                <w:color w:val="00B050"/>
                <w:sz w:val="20"/>
                <w:szCs w:val="20"/>
              </w:rPr>
            </w:pPr>
            <w:r w:rsidRPr="006D6FD6">
              <w:rPr>
                <w:rFonts w:ascii="Arial" w:hAnsi="Arial"/>
                <w:noProof/>
                <w:color w:val="00B050"/>
                <w:sz w:val="20"/>
                <w:szCs w:val="20"/>
              </w:rPr>
              <w:t>[105]</w:t>
            </w:r>
          </w:p>
          <w:p w14:paraId="2530842F" w14:textId="77777777" w:rsidR="00DD669C" w:rsidRPr="006D6FD6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color w:val="00B050"/>
                <w:sz w:val="20"/>
                <w:szCs w:val="20"/>
              </w:rPr>
            </w:pPr>
          </w:p>
        </w:tc>
      </w:tr>
      <w:tr w:rsidR="00DD669C" w:rsidRPr="00B96CB5" w14:paraId="6191E7D9" w14:textId="77777777" w:rsidTr="00BA5A56">
        <w:trPr>
          <w:trHeight w:val="949"/>
        </w:trPr>
        <w:tc>
          <w:tcPr>
            <w:tcW w:w="2410" w:type="dxa"/>
            <w:shd w:val="clear" w:color="auto" w:fill="auto"/>
          </w:tcPr>
          <w:p w14:paraId="64746A32" w14:textId="77777777" w:rsidR="00DD669C" w:rsidRPr="00B96CB5" w:rsidRDefault="00DD669C" w:rsidP="00BA5A56">
            <w:pPr>
              <w:spacing w:after="100" w:afterAutospacing="1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pcDNA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>-RFP</w:t>
            </w:r>
          </w:p>
        </w:tc>
        <w:tc>
          <w:tcPr>
            <w:tcW w:w="1276" w:type="dxa"/>
            <w:shd w:val="clear" w:color="auto" w:fill="auto"/>
          </w:tcPr>
          <w:p w14:paraId="611AFBB8" w14:textId="77777777" w:rsidR="00DD669C" w:rsidRPr="00B96CB5" w:rsidRDefault="00DD669C" w:rsidP="00BA5A56">
            <w:pPr>
              <w:spacing w:after="100" w:afterAutospacing="1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MM86</w:t>
            </w:r>
          </w:p>
        </w:tc>
        <w:tc>
          <w:tcPr>
            <w:tcW w:w="9214" w:type="dxa"/>
            <w:shd w:val="clear" w:color="auto" w:fill="auto"/>
          </w:tcPr>
          <w:p w14:paraId="6337AFD6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cDNA3-TagRFP</w:t>
            </w:r>
          </w:p>
          <w:p w14:paraId="6A619775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3CFC40DD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AMP</w:t>
            </w:r>
            <w:r w:rsidRPr="00B96CB5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73" w:type="dxa"/>
            <w:shd w:val="clear" w:color="auto" w:fill="auto"/>
          </w:tcPr>
          <w:p w14:paraId="34514490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2CC01FD5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Evrogen</w:t>
            </w:r>
            <w:proofErr w:type="spellEnd"/>
          </w:p>
        </w:tc>
      </w:tr>
      <w:tr w:rsidR="00DD669C" w:rsidRPr="00B96CB5" w14:paraId="088566FC" w14:textId="77777777" w:rsidTr="00BA5A56">
        <w:trPr>
          <w:trHeight w:val="699"/>
        </w:trPr>
        <w:tc>
          <w:tcPr>
            <w:tcW w:w="2410" w:type="dxa"/>
            <w:shd w:val="clear" w:color="auto" w:fill="auto"/>
          </w:tcPr>
          <w:p w14:paraId="357855E3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lastRenderedPageBreak/>
              <w:t>pCMV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483A813" w14:textId="77777777" w:rsidR="00DD669C" w:rsidRPr="00B96CB5" w:rsidRDefault="00DD669C" w:rsidP="00BA5A56">
            <w:pPr>
              <w:spacing w:after="100" w:afterAutospacing="1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MM99</w:t>
            </w:r>
          </w:p>
        </w:tc>
        <w:tc>
          <w:tcPr>
            <w:tcW w:w="9214" w:type="dxa"/>
            <w:shd w:val="clear" w:color="auto" w:fill="auto"/>
          </w:tcPr>
          <w:p w14:paraId="29D3CD1A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pCMV-myc-nuc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D701D03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1115C945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AMP</w:t>
            </w:r>
            <w:r w:rsidRPr="00B96CB5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73" w:type="dxa"/>
            <w:shd w:val="clear" w:color="auto" w:fill="auto"/>
          </w:tcPr>
          <w:p w14:paraId="0BD712FE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55005338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</w:tr>
      <w:tr w:rsidR="00DD669C" w:rsidRPr="00B96CB5" w14:paraId="70C6D8DC" w14:textId="77777777" w:rsidTr="00BA5A56">
        <w:trPr>
          <w:trHeight w:val="227"/>
        </w:trPr>
        <w:tc>
          <w:tcPr>
            <w:tcW w:w="2410" w:type="dxa"/>
            <w:shd w:val="clear" w:color="auto" w:fill="auto"/>
          </w:tcPr>
          <w:p w14:paraId="00CC8AA5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CMV-RAD51B</w:t>
            </w:r>
          </w:p>
        </w:tc>
        <w:tc>
          <w:tcPr>
            <w:tcW w:w="1276" w:type="dxa"/>
            <w:shd w:val="clear" w:color="auto" w:fill="auto"/>
          </w:tcPr>
          <w:p w14:paraId="41EF9F27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MM1222</w:t>
            </w:r>
          </w:p>
          <w:p w14:paraId="20B97263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14" w:type="dxa"/>
            <w:shd w:val="clear" w:color="auto" w:fill="auto"/>
          </w:tcPr>
          <w:p w14:paraId="05660F65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D51B ORF was cloned using </w:t>
            </w:r>
            <w:proofErr w:type="spellStart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BsmbI</w:t>
            </w:r>
            <w:proofErr w:type="spellEnd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XbaI</w:t>
            </w:r>
            <w:proofErr w:type="spellEnd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estriction sites into the </w:t>
            </w:r>
            <w:proofErr w:type="spellStart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NcoI</w:t>
            </w:r>
            <w:proofErr w:type="spellEnd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XbaI</w:t>
            </w:r>
            <w:proofErr w:type="spellEnd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ites of </w:t>
            </w:r>
            <w:proofErr w:type="spellStart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pCMV</w:t>
            </w:r>
            <w:proofErr w:type="spellEnd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using the following primers:</w:t>
            </w:r>
          </w:p>
          <w:p w14:paraId="3769377C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orward: </w:t>
            </w:r>
            <w:r w:rsidRPr="00B96CB5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ACGTCTCCCatgggtagcaagaaactaaaacgagtg</w:t>
            </w:r>
          </w:p>
          <w:p w14:paraId="5A8266D0" w14:textId="77777777" w:rsidR="00DD669C" w:rsidRPr="00B96CB5" w:rsidRDefault="00DD669C" w:rsidP="00BA5A5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: TCTAGACTAGGAATTTCCATAGGC</w:t>
            </w:r>
          </w:p>
          <w:p w14:paraId="57AF2070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AMP</w:t>
            </w:r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73" w:type="dxa"/>
            <w:shd w:val="clear" w:color="auto" w:fill="auto"/>
          </w:tcPr>
          <w:p w14:paraId="747C5196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6052CCB8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cDNA provided by Roland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Kanaar</w:t>
            </w:r>
            <w:proofErr w:type="spellEnd"/>
          </w:p>
          <w:p w14:paraId="638497F7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69C" w:rsidRPr="00B96CB5" w14:paraId="1EC4AAAC" w14:textId="77777777" w:rsidTr="00BA5A56">
        <w:trPr>
          <w:trHeight w:val="227"/>
        </w:trPr>
        <w:tc>
          <w:tcPr>
            <w:tcW w:w="2410" w:type="dxa"/>
            <w:shd w:val="clear" w:color="auto" w:fill="auto"/>
          </w:tcPr>
          <w:p w14:paraId="177A72F9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CMV-RAD51C</w:t>
            </w:r>
          </w:p>
        </w:tc>
        <w:tc>
          <w:tcPr>
            <w:tcW w:w="1276" w:type="dxa"/>
            <w:shd w:val="clear" w:color="auto" w:fill="auto"/>
          </w:tcPr>
          <w:p w14:paraId="4F998875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MM1223</w:t>
            </w:r>
          </w:p>
          <w:p w14:paraId="5014CDB7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14" w:type="dxa"/>
            <w:shd w:val="clear" w:color="auto" w:fill="auto"/>
          </w:tcPr>
          <w:p w14:paraId="4924BDD2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D51C ORF was cloned using </w:t>
            </w:r>
            <w:proofErr w:type="spellStart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BsmbI</w:t>
            </w:r>
            <w:proofErr w:type="spellEnd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XbaI</w:t>
            </w:r>
            <w:proofErr w:type="spellEnd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estriction sites into the </w:t>
            </w:r>
            <w:proofErr w:type="spellStart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NcoI</w:t>
            </w:r>
            <w:proofErr w:type="spellEnd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XbaI</w:t>
            </w:r>
            <w:proofErr w:type="spellEnd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ites of </w:t>
            </w:r>
            <w:proofErr w:type="spellStart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pCMV</w:t>
            </w:r>
            <w:proofErr w:type="spellEnd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using the following primers:</w:t>
            </w:r>
          </w:p>
          <w:p w14:paraId="2193010D" w14:textId="77777777" w:rsidR="00DD669C" w:rsidRPr="00B96CB5" w:rsidRDefault="00DD669C" w:rsidP="00BA5A56">
            <w:pPr>
              <w:spacing w:after="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: AACGTCTCCCATGCGCGGGAAGACGTTCCGCTTTG</w:t>
            </w:r>
          </w:p>
          <w:p w14:paraId="1F9C0872" w14:textId="77777777" w:rsidR="00DD669C" w:rsidRPr="00B96CB5" w:rsidRDefault="00DD669C" w:rsidP="00BA5A56">
            <w:pPr>
              <w:spacing w:after="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: TCTAGATTATAATTCTTCCTCTGG</w:t>
            </w:r>
          </w:p>
          <w:p w14:paraId="3FFCC426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AMP</w:t>
            </w:r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73" w:type="dxa"/>
            <w:shd w:val="clear" w:color="auto" w:fill="auto"/>
          </w:tcPr>
          <w:p w14:paraId="5EFDAB43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44A011CA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cDNA provided by Roland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Kanaar</w:t>
            </w:r>
            <w:proofErr w:type="spellEnd"/>
          </w:p>
          <w:p w14:paraId="4BD7542A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69C" w:rsidRPr="00B96CB5" w14:paraId="60918921" w14:textId="77777777" w:rsidTr="00BA5A56">
        <w:trPr>
          <w:trHeight w:val="227"/>
        </w:trPr>
        <w:tc>
          <w:tcPr>
            <w:tcW w:w="2410" w:type="dxa"/>
            <w:shd w:val="clear" w:color="auto" w:fill="auto"/>
          </w:tcPr>
          <w:p w14:paraId="79D45309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CMV-RAD51D</w:t>
            </w:r>
          </w:p>
        </w:tc>
        <w:tc>
          <w:tcPr>
            <w:tcW w:w="1276" w:type="dxa"/>
            <w:shd w:val="clear" w:color="auto" w:fill="auto"/>
          </w:tcPr>
          <w:p w14:paraId="61827634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MM1224</w:t>
            </w:r>
          </w:p>
          <w:p w14:paraId="64FDA57F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14" w:type="dxa"/>
            <w:shd w:val="clear" w:color="auto" w:fill="auto"/>
          </w:tcPr>
          <w:p w14:paraId="71C2D598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D51D ORF cloned using </w:t>
            </w:r>
            <w:proofErr w:type="spellStart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BsmbI</w:t>
            </w:r>
            <w:proofErr w:type="spellEnd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XbaI</w:t>
            </w:r>
            <w:proofErr w:type="spellEnd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estriction sites into the </w:t>
            </w:r>
            <w:proofErr w:type="spellStart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NcoI</w:t>
            </w:r>
            <w:proofErr w:type="spellEnd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XbaI</w:t>
            </w:r>
            <w:proofErr w:type="spellEnd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ites of </w:t>
            </w:r>
            <w:proofErr w:type="spellStart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pCMV</w:t>
            </w:r>
            <w:proofErr w:type="spellEnd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using the following primers:</w:t>
            </w:r>
          </w:p>
          <w:p w14:paraId="5A892DF7" w14:textId="77777777" w:rsidR="00DD669C" w:rsidRPr="00B96CB5" w:rsidRDefault="00DD669C" w:rsidP="00BA5A56">
            <w:pPr>
              <w:spacing w:after="0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: AACGTCTCCCATGGGCGTGCTCAGGGTCGGACTGTG</w:t>
            </w:r>
          </w:p>
          <w:p w14:paraId="5BB53F69" w14:textId="77777777" w:rsidR="00DD669C" w:rsidRPr="00B96CB5" w:rsidRDefault="00DD669C" w:rsidP="00BA5A56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: TCTAGATTATGTCTGATCACCCTG</w:t>
            </w:r>
          </w:p>
          <w:p w14:paraId="534E8173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AMP</w:t>
            </w:r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73" w:type="dxa"/>
            <w:shd w:val="clear" w:color="auto" w:fill="auto"/>
          </w:tcPr>
          <w:p w14:paraId="05C8FE9C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0ADC5462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cDNA provided by Roland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Kanaar</w:t>
            </w:r>
            <w:proofErr w:type="spellEnd"/>
          </w:p>
          <w:p w14:paraId="419DDF6F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69C" w:rsidRPr="00B96CB5" w14:paraId="78A28EE0" w14:textId="77777777" w:rsidTr="00BA5A56">
        <w:trPr>
          <w:trHeight w:val="227"/>
        </w:trPr>
        <w:tc>
          <w:tcPr>
            <w:tcW w:w="2410" w:type="dxa"/>
            <w:shd w:val="clear" w:color="auto" w:fill="auto"/>
          </w:tcPr>
          <w:p w14:paraId="4A468EBB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CMV-XRCC2</w:t>
            </w:r>
          </w:p>
        </w:tc>
        <w:tc>
          <w:tcPr>
            <w:tcW w:w="1276" w:type="dxa"/>
            <w:shd w:val="clear" w:color="auto" w:fill="auto"/>
          </w:tcPr>
          <w:p w14:paraId="0FDE6A50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MM1225</w:t>
            </w:r>
          </w:p>
        </w:tc>
        <w:tc>
          <w:tcPr>
            <w:tcW w:w="9214" w:type="dxa"/>
            <w:shd w:val="clear" w:color="auto" w:fill="auto"/>
          </w:tcPr>
          <w:p w14:paraId="62A13263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XRCC2 ORF cloned using </w:t>
            </w:r>
            <w:proofErr w:type="spellStart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BsmbI</w:t>
            </w:r>
            <w:proofErr w:type="spellEnd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XbaI</w:t>
            </w:r>
            <w:proofErr w:type="spellEnd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estriction sites into the </w:t>
            </w:r>
            <w:proofErr w:type="spellStart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NcoI</w:t>
            </w:r>
            <w:proofErr w:type="spellEnd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XbaI</w:t>
            </w:r>
            <w:proofErr w:type="spellEnd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ites of </w:t>
            </w:r>
            <w:proofErr w:type="spellStart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pCMV</w:t>
            </w:r>
            <w:proofErr w:type="spellEnd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using the following primers:</w:t>
            </w:r>
          </w:p>
          <w:p w14:paraId="5D16EA10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orward: </w:t>
            </w:r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  <w:lang w:eastAsia="fr-FR"/>
              </w:rPr>
              <w:t>AACGTCTCCC</w:t>
            </w:r>
            <w:r w:rsidRPr="00B96CB5">
              <w:rPr>
                <w:rFonts w:ascii="Arial" w:hAnsi="Arial" w:cs="Arial"/>
                <w:caps/>
                <w:color w:val="000000" w:themeColor="text1"/>
                <w:sz w:val="20"/>
                <w:szCs w:val="20"/>
                <w:lang w:eastAsia="fr-FR"/>
              </w:rPr>
              <w:t>atgtgtagtgccttccatagggctgag</w:t>
            </w:r>
          </w:p>
          <w:p w14:paraId="531E4971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: TCTAGATTAACAAAATTCAACCCC</w:t>
            </w:r>
          </w:p>
          <w:p w14:paraId="4BF467E4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AMP</w:t>
            </w:r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73" w:type="dxa"/>
            <w:shd w:val="clear" w:color="auto" w:fill="auto"/>
          </w:tcPr>
          <w:p w14:paraId="7A42689F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60B490F3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cDNA provided by Roland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Kanaar</w:t>
            </w:r>
            <w:proofErr w:type="spellEnd"/>
          </w:p>
          <w:p w14:paraId="0A29976B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69C" w:rsidRPr="00B96CB5" w14:paraId="041B3435" w14:textId="77777777" w:rsidTr="00BA5A56">
        <w:trPr>
          <w:trHeight w:val="227"/>
        </w:trPr>
        <w:tc>
          <w:tcPr>
            <w:tcW w:w="2410" w:type="dxa"/>
            <w:shd w:val="clear" w:color="auto" w:fill="auto"/>
          </w:tcPr>
          <w:p w14:paraId="0F50319F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CMV-XRCC3</w:t>
            </w:r>
          </w:p>
        </w:tc>
        <w:tc>
          <w:tcPr>
            <w:tcW w:w="1276" w:type="dxa"/>
            <w:shd w:val="clear" w:color="auto" w:fill="auto"/>
          </w:tcPr>
          <w:p w14:paraId="128C5930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MM1226</w:t>
            </w:r>
          </w:p>
        </w:tc>
        <w:tc>
          <w:tcPr>
            <w:tcW w:w="9214" w:type="dxa"/>
            <w:shd w:val="clear" w:color="auto" w:fill="auto"/>
          </w:tcPr>
          <w:p w14:paraId="2D46314C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XRCC3 ORF was cloned using </w:t>
            </w:r>
            <w:proofErr w:type="spellStart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BsmbI</w:t>
            </w:r>
            <w:proofErr w:type="spellEnd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XbaI</w:t>
            </w:r>
            <w:proofErr w:type="spellEnd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estriction sites into the </w:t>
            </w:r>
            <w:proofErr w:type="spellStart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NcoI</w:t>
            </w:r>
            <w:proofErr w:type="spellEnd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XbaI</w:t>
            </w:r>
            <w:proofErr w:type="spellEnd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ites of </w:t>
            </w:r>
            <w:proofErr w:type="spellStart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pCMV</w:t>
            </w:r>
            <w:proofErr w:type="spellEnd"/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using the following primers:</w:t>
            </w:r>
          </w:p>
          <w:p w14:paraId="78DE068D" w14:textId="77777777" w:rsidR="00DD669C" w:rsidRPr="00B96CB5" w:rsidRDefault="00DD669C" w:rsidP="00BA5A56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B96CB5">
              <w:rPr>
                <w:rFonts w:ascii="Arial" w:hAnsi="Arial" w:cs="Arial"/>
                <w:color w:val="000000" w:themeColor="text1"/>
              </w:rPr>
              <w:t>Forward: AACGTCTCCCATGGATTTGGATCTACTGGACCTGAAT</w:t>
            </w:r>
          </w:p>
          <w:p w14:paraId="78AE362C" w14:textId="77777777" w:rsidR="00DD669C" w:rsidRPr="00B96CB5" w:rsidRDefault="00DD669C" w:rsidP="00BA5A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: TCTAGATTAGTGGGACTGGGTCCC</w:t>
            </w:r>
          </w:p>
          <w:p w14:paraId="4E612600" w14:textId="77777777" w:rsidR="00DD669C" w:rsidRPr="00B96CB5" w:rsidRDefault="00DD669C" w:rsidP="00BA5A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eastAsia="fr-FR"/>
              </w:rPr>
            </w:pPr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</w:rPr>
              <w:t>AMP</w:t>
            </w:r>
            <w:r w:rsidRPr="00B96CB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73" w:type="dxa"/>
            <w:shd w:val="clear" w:color="auto" w:fill="auto"/>
          </w:tcPr>
          <w:p w14:paraId="7FFBBD1D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7793100C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cDNA provided by Roland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Kanaar</w:t>
            </w:r>
            <w:proofErr w:type="spellEnd"/>
          </w:p>
          <w:p w14:paraId="5FDB88C7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69C" w:rsidRPr="00B96CB5" w14:paraId="0C946D49" w14:textId="77777777" w:rsidTr="00BA5A56">
        <w:trPr>
          <w:trHeight w:val="746"/>
        </w:trPr>
        <w:tc>
          <w:tcPr>
            <w:tcW w:w="2410" w:type="dxa"/>
            <w:shd w:val="clear" w:color="auto" w:fill="auto"/>
          </w:tcPr>
          <w:p w14:paraId="22AE76AD" w14:textId="77777777" w:rsidR="00DD669C" w:rsidRPr="00B96CB5" w:rsidRDefault="00DD669C" w:rsidP="00BA5A56">
            <w:pPr>
              <w:spacing w:after="100" w:afterAutospacing="1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CMV-RAD51</w:t>
            </w:r>
          </w:p>
        </w:tc>
        <w:tc>
          <w:tcPr>
            <w:tcW w:w="1276" w:type="dxa"/>
            <w:shd w:val="clear" w:color="auto" w:fill="auto"/>
          </w:tcPr>
          <w:p w14:paraId="1A0B7EC7" w14:textId="77777777" w:rsidR="00DD669C" w:rsidRPr="00B96CB5" w:rsidRDefault="00DD669C" w:rsidP="00BA5A56">
            <w:pPr>
              <w:spacing w:after="100" w:afterAutospacing="1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MM1540</w:t>
            </w:r>
          </w:p>
        </w:tc>
        <w:tc>
          <w:tcPr>
            <w:tcW w:w="9214" w:type="dxa"/>
            <w:shd w:val="clear" w:color="auto" w:fill="auto"/>
          </w:tcPr>
          <w:p w14:paraId="460B470C" w14:textId="77777777" w:rsidR="00DD669C" w:rsidRPr="00B96CB5" w:rsidRDefault="00DD669C" w:rsidP="00BA5A56">
            <w:pPr>
              <w:spacing w:after="100" w:afterAutospacing="1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RAD51 ORF was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subcloned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 xml:space="preserve"> using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Nco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Sal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 xml:space="preserve"> restriction sites to the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Nco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Xba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 xml:space="preserve"> sites of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pCMV</w:t>
            </w:r>
            <w:proofErr w:type="spellEnd"/>
          </w:p>
          <w:p w14:paraId="39B17E63" w14:textId="77777777" w:rsidR="00DD669C" w:rsidRPr="00B96CB5" w:rsidRDefault="00DD669C" w:rsidP="00BA5A56">
            <w:pPr>
              <w:spacing w:after="100" w:afterAutospacing="1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AMP</w:t>
            </w:r>
            <w:r w:rsidRPr="00B96CB5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73" w:type="dxa"/>
            <w:shd w:val="clear" w:color="auto" w:fill="auto"/>
          </w:tcPr>
          <w:p w14:paraId="694A6C70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672EE1AC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cDNA provided by Roland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Kanaar</w:t>
            </w:r>
            <w:proofErr w:type="spellEnd"/>
          </w:p>
        </w:tc>
      </w:tr>
      <w:tr w:rsidR="00DD669C" w:rsidRPr="00B96CB5" w14:paraId="137352D7" w14:textId="77777777" w:rsidTr="00BA5A56">
        <w:trPr>
          <w:trHeight w:val="391"/>
        </w:trPr>
        <w:tc>
          <w:tcPr>
            <w:tcW w:w="2410" w:type="dxa"/>
            <w:shd w:val="clear" w:color="auto" w:fill="auto"/>
          </w:tcPr>
          <w:p w14:paraId="35314F47" w14:textId="77777777" w:rsidR="00DD669C" w:rsidRPr="00B96CB5" w:rsidRDefault="00DD669C" w:rsidP="00BA5A56">
            <w:pPr>
              <w:spacing w:after="100" w:afterAutospacing="1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CMV-RAD52</w:t>
            </w:r>
          </w:p>
        </w:tc>
        <w:tc>
          <w:tcPr>
            <w:tcW w:w="1276" w:type="dxa"/>
            <w:shd w:val="clear" w:color="auto" w:fill="auto"/>
          </w:tcPr>
          <w:p w14:paraId="3FBB34C1" w14:textId="77777777" w:rsidR="00DD669C" w:rsidRPr="00B96CB5" w:rsidRDefault="00DD669C" w:rsidP="00BA5A56">
            <w:pPr>
              <w:spacing w:after="100" w:afterAutospacing="1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MM1541</w:t>
            </w:r>
          </w:p>
        </w:tc>
        <w:tc>
          <w:tcPr>
            <w:tcW w:w="9214" w:type="dxa"/>
            <w:shd w:val="clear" w:color="auto" w:fill="auto"/>
          </w:tcPr>
          <w:p w14:paraId="0BE3A16A" w14:textId="77777777" w:rsidR="00DD669C" w:rsidRPr="00B96CB5" w:rsidRDefault="00DD669C" w:rsidP="00BA5A56">
            <w:pPr>
              <w:spacing w:after="100" w:afterAutospacing="1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RAD52 ORF was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subcloned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 xml:space="preserve"> using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Nco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Xho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 xml:space="preserve"> restriction sites to the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Nco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Xho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 xml:space="preserve"> sites of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pCMV</w:t>
            </w:r>
            <w:proofErr w:type="spellEnd"/>
          </w:p>
          <w:p w14:paraId="36B4160E" w14:textId="77777777" w:rsidR="00DD669C" w:rsidRPr="00B96CB5" w:rsidRDefault="00DD669C" w:rsidP="00BA5A56">
            <w:pPr>
              <w:spacing w:after="100" w:afterAutospacing="1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AMP</w:t>
            </w:r>
            <w:r w:rsidRPr="00B96CB5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73" w:type="dxa"/>
            <w:shd w:val="clear" w:color="auto" w:fill="auto"/>
          </w:tcPr>
          <w:p w14:paraId="35BEF9EB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7A86763F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cDNA provided by Roland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Kanaar</w:t>
            </w:r>
            <w:proofErr w:type="spellEnd"/>
          </w:p>
        </w:tc>
      </w:tr>
      <w:tr w:rsidR="00DD669C" w:rsidRPr="00B96CB5" w14:paraId="497E78C7" w14:textId="77777777" w:rsidTr="00BA5A56">
        <w:trPr>
          <w:trHeight w:val="268"/>
        </w:trPr>
        <w:tc>
          <w:tcPr>
            <w:tcW w:w="2410" w:type="dxa"/>
            <w:shd w:val="clear" w:color="auto" w:fill="auto"/>
          </w:tcPr>
          <w:p w14:paraId="4A3DB0A3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CMV-BRCA2</w:t>
            </w:r>
          </w:p>
        </w:tc>
        <w:tc>
          <w:tcPr>
            <w:tcW w:w="1276" w:type="dxa"/>
            <w:shd w:val="clear" w:color="auto" w:fill="auto"/>
          </w:tcPr>
          <w:p w14:paraId="3BAE2F56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MM973</w:t>
            </w:r>
          </w:p>
        </w:tc>
        <w:tc>
          <w:tcPr>
            <w:tcW w:w="9214" w:type="dxa"/>
            <w:shd w:val="clear" w:color="auto" w:fill="auto"/>
          </w:tcPr>
          <w:p w14:paraId="245AD315" w14:textId="77777777" w:rsidR="00DD669C" w:rsidRPr="00B96CB5" w:rsidRDefault="00DD669C" w:rsidP="00BA5A56">
            <w:pPr>
              <w:spacing w:after="0" w:line="240" w:lineRule="auto"/>
              <w:contextualSpacing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BRCA2 ORF was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subcloned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 xml:space="preserve"> as a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Not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Xho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 xml:space="preserve"> fragment into the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Not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Xho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 xml:space="preserve"> sites of a modified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pCMV</w:t>
            </w:r>
            <w:proofErr w:type="spellEnd"/>
          </w:p>
          <w:p w14:paraId="4B608221" w14:textId="77777777" w:rsidR="00DD669C" w:rsidRPr="00B96CB5" w:rsidRDefault="00DD669C" w:rsidP="00BA5A56">
            <w:pPr>
              <w:spacing w:after="0" w:line="240" w:lineRule="auto"/>
              <w:contextualSpacing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506CF9FD" w14:textId="77777777" w:rsidR="00DD669C" w:rsidRPr="00B96CB5" w:rsidRDefault="00DD669C" w:rsidP="00BA5A56">
            <w:pPr>
              <w:spacing w:after="0" w:line="240" w:lineRule="auto"/>
              <w:contextualSpacing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AMP</w:t>
            </w:r>
            <w:r w:rsidRPr="00B96CB5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73" w:type="dxa"/>
            <w:shd w:val="clear" w:color="auto" w:fill="auto"/>
          </w:tcPr>
          <w:p w14:paraId="7FBF3C1E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6672499A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lastRenderedPageBreak/>
              <w:t xml:space="preserve">cDNA provided by Kevin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Hiom</w:t>
            </w:r>
            <w:proofErr w:type="spellEnd"/>
          </w:p>
        </w:tc>
      </w:tr>
      <w:tr w:rsidR="00DD669C" w:rsidRPr="00B96CB5" w14:paraId="0E9D2889" w14:textId="77777777" w:rsidTr="00BA5A56">
        <w:trPr>
          <w:trHeight w:val="1549"/>
        </w:trPr>
        <w:tc>
          <w:tcPr>
            <w:tcW w:w="2410" w:type="dxa"/>
            <w:shd w:val="clear" w:color="auto" w:fill="auto"/>
          </w:tcPr>
          <w:p w14:paraId="13EC5059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lastRenderedPageBreak/>
              <w:t>pWZL-RAD51B</w:t>
            </w:r>
          </w:p>
        </w:tc>
        <w:tc>
          <w:tcPr>
            <w:tcW w:w="1276" w:type="dxa"/>
            <w:shd w:val="clear" w:color="auto" w:fill="auto"/>
          </w:tcPr>
          <w:p w14:paraId="6BD328F1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KB506</w:t>
            </w:r>
          </w:p>
          <w:p w14:paraId="1ED691C0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28A23151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(pMM1535)</w:t>
            </w:r>
          </w:p>
        </w:tc>
        <w:tc>
          <w:tcPr>
            <w:tcW w:w="9214" w:type="dxa"/>
            <w:shd w:val="clear" w:color="auto" w:fill="auto"/>
          </w:tcPr>
          <w:p w14:paraId="714ABD99" w14:textId="77777777" w:rsidR="00DD669C" w:rsidRPr="00B96CB5" w:rsidRDefault="00DD669C" w:rsidP="00BA5A56">
            <w:pPr>
              <w:spacing w:after="0" w:line="240" w:lineRule="auto"/>
              <w:contextualSpacing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RAD51B ORF was cloned using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EcoR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Sal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 xml:space="preserve"> restriction sites into the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pWZL-hygro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 xml:space="preserve"> retroviral vector using the following primers: </w:t>
            </w:r>
          </w:p>
          <w:p w14:paraId="5B589A3B" w14:textId="77777777" w:rsidR="00DD669C" w:rsidRPr="00B96CB5" w:rsidRDefault="00DD669C" w:rsidP="00BA5A56">
            <w:pPr>
              <w:spacing w:after="0" w:line="240" w:lineRule="auto"/>
              <w:contextualSpacing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Forward: GTGGTGGTACGTAGGAATTCgccaccATGgactacaaagacgatgatgacaagatgggtagcaaga</w:t>
            </w:r>
          </w:p>
          <w:p w14:paraId="7121A8D1" w14:textId="77777777" w:rsidR="00DD669C" w:rsidRPr="00B96CB5" w:rsidRDefault="00DD669C" w:rsidP="00BA5A56">
            <w:pPr>
              <w:spacing w:after="0" w:line="240" w:lineRule="auto"/>
              <w:contextualSpacing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Reverse: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GCGgtcgacCTAGGAATTTCCATAGGCTTGAAGAAC</w:t>
            </w:r>
            <w:proofErr w:type="spellEnd"/>
          </w:p>
          <w:p w14:paraId="33563C88" w14:textId="77777777" w:rsidR="00DD669C" w:rsidRPr="00B96CB5" w:rsidRDefault="00DD669C" w:rsidP="00BA5A56">
            <w:pPr>
              <w:spacing w:after="0" w:line="240" w:lineRule="auto"/>
              <w:contextualSpacing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0E5D08BF" w14:textId="77777777" w:rsidR="00DD669C" w:rsidRPr="00B96CB5" w:rsidRDefault="00DD669C" w:rsidP="00BA5A56">
            <w:pPr>
              <w:spacing w:after="0" w:line="240" w:lineRule="auto"/>
              <w:contextualSpacing/>
              <w:outlineLvl w:val="0"/>
              <w:rPr>
                <w:rFonts w:ascii="Arial" w:hAnsi="Arial"/>
                <w:sz w:val="24"/>
                <w:szCs w:val="24"/>
              </w:rPr>
            </w:pPr>
            <w:r w:rsidRPr="00B96CB5">
              <w:rPr>
                <w:rFonts w:ascii="Arial" w:hAnsi="Arial"/>
                <w:sz w:val="20"/>
                <w:szCs w:val="20"/>
              </w:rPr>
              <w:t xml:space="preserve">The </w:t>
            </w:r>
            <w:proofErr w:type="spellStart"/>
            <w:r w:rsidRPr="00B96CB5">
              <w:rPr>
                <w:rFonts w:ascii="Arial" w:hAnsi="Arial"/>
                <w:sz w:val="20"/>
                <w:szCs w:val="20"/>
              </w:rPr>
              <w:t>pWZL-hygro</w:t>
            </w:r>
            <w:proofErr w:type="spellEnd"/>
            <w:r w:rsidRPr="00B96CB5">
              <w:rPr>
                <w:rFonts w:ascii="Arial" w:hAnsi="Arial"/>
                <w:sz w:val="20"/>
                <w:szCs w:val="20"/>
              </w:rPr>
              <w:t xml:space="preserve"> retroviral vector is </w:t>
            </w:r>
            <w:proofErr w:type="spellStart"/>
            <w:r w:rsidRPr="00B96CB5">
              <w:rPr>
                <w:rFonts w:ascii="Arial" w:hAnsi="Arial"/>
                <w:sz w:val="20"/>
                <w:szCs w:val="20"/>
              </w:rPr>
              <w:t>Addgene</w:t>
            </w:r>
            <w:proofErr w:type="spellEnd"/>
            <w:r w:rsidRPr="00B96CB5">
              <w:rPr>
                <w:rFonts w:ascii="Arial" w:hAnsi="Arial"/>
                <w:sz w:val="20"/>
                <w:szCs w:val="20"/>
              </w:rPr>
              <w:t xml:space="preserve"> plasmid #18750</w:t>
            </w:r>
            <w:r w:rsidRPr="00B96CB5">
              <w:rPr>
                <w:rFonts w:ascii="Arial" w:hAnsi="Arial"/>
                <w:sz w:val="24"/>
                <w:szCs w:val="24"/>
              </w:rPr>
              <w:t xml:space="preserve">. </w:t>
            </w:r>
          </w:p>
          <w:p w14:paraId="22254AF9" w14:textId="77777777" w:rsidR="00DD669C" w:rsidRPr="00B96CB5" w:rsidRDefault="00DD669C" w:rsidP="00BA5A56">
            <w:pPr>
              <w:spacing w:after="0" w:line="240" w:lineRule="auto"/>
              <w:contextualSpacing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AMP</w:t>
            </w:r>
            <w:r w:rsidRPr="00B96CB5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73" w:type="dxa"/>
            <w:shd w:val="clear" w:color="auto" w:fill="auto"/>
          </w:tcPr>
          <w:p w14:paraId="0BBA0628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7A8ADBE2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This study. </w:t>
            </w:r>
          </w:p>
          <w:p w14:paraId="3C226583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Template cDNA provided by Jun Huang</w:t>
            </w:r>
          </w:p>
        </w:tc>
      </w:tr>
      <w:tr w:rsidR="00DD669C" w:rsidRPr="00B96CB5" w14:paraId="3FCA45DF" w14:textId="77777777" w:rsidTr="00BA5A56">
        <w:trPr>
          <w:trHeight w:val="1045"/>
        </w:trPr>
        <w:tc>
          <w:tcPr>
            <w:tcW w:w="2410" w:type="dxa"/>
            <w:shd w:val="clear" w:color="auto" w:fill="auto"/>
          </w:tcPr>
          <w:p w14:paraId="3E28D05C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WZL-RAD51C</w:t>
            </w:r>
          </w:p>
        </w:tc>
        <w:tc>
          <w:tcPr>
            <w:tcW w:w="1276" w:type="dxa"/>
            <w:shd w:val="clear" w:color="auto" w:fill="auto"/>
          </w:tcPr>
          <w:p w14:paraId="3ECE22ED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RP6</w:t>
            </w:r>
          </w:p>
          <w:p w14:paraId="051EBF35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079A1752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(pMM1536)</w:t>
            </w:r>
          </w:p>
          <w:p w14:paraId="3D7D47B5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14" w:type="dxa"/>
            <w:shd w:val="clear" w:color="auto" w:fill="auto"/>
          </w:tcPr>
          <w:p w14:paraId="0A34B6F6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RAD51C ORF was cloned using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EcoR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Sal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 xml:space="preserve"> restriction sites into the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pWZL-hygro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 xml:space="preserve"> retroviral vector.</w:t>
            </w:r>
          </w:p>
          <w:p w14:paraId="235BA46E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0DBFD81F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/>
                <w:sz w:val="24"/>
                <w:szCs w:val="24"/>
              </w:rPr>
            </w:pPr>
            <w:r w:rsidRPr="00B96CB5">
              <w:rPr>
                <w:rFonts w:ascii="Arial" w:hAnsi="Arial"/>
                <w:sz w:val="20"/>
                <w:szCs w:val="20"/>
              </w:rPr>
              <w:t xml:space="preserve">The </w:t>
            </w:r>
            <w:proofErr w:type="spellStart"/>
            <w:r w:rsidRPr="00B96CB5">
              <w:rPr>
                <w:rFonts w:ascii="Arial" w:hAnsi="Arial"/>
                <w:sz w:val="20"/>
                <w:szCs w:val="20"/>
              </w:rPr>
              <w:t>pWZL-hygro</w:t>
            </w:r>
            <w:proofErr w:type="spellEnd"/>
            <w:r w:rsidRPr="00B96CB5">
              <w:rPr>
                <w:rFonts w:ascii="Arial" w:hAnsi="Arial"/>
                <w:sz w:val="20"/>
                <w:szCs w:val="20"/>
              </w:rPr>
              <w:t xml:space="preserve"> retroviral vector is </w:t>
            </w:r>
            <w:proofErr w:type="spellStart"/>
            <w:r w:rsidRPr="00B96CB5">
              <w:rPr>
                <w:rFonts w:ascii="Arial" w:hAnsi="Arial"/>
                <w:sz w:val="20"/>
                <w:szCs w:val="20"/>
              </w:rPr>
              <w:t>Addgene</w:t>
            </w:r>
            <w:proofErr w:type="spellEnd"/>
            <w:r w:rsidRPr="00B96CB5">
              <w:rPr>
                <w:rFonts w:ascii="Arial" w:hAnsi="Arial"/>
                <w:sz w:val="20"/>
                <w:szCs w:val="20"/>
              </w:rPr>
              <w:t xml:space="preserve"> plasmid #18750</w:t>
            </w:r>
            <w:r w:rsidRPr="00B96CB5">
              <w:rPr>
                <w:rFonts w:ascii="Arial" w:hAnsi="Arial"/>
                <w:sz w:val="24"/>
                <w:szCs w:val="24"/>
              </w:rPr>
              <w:t xml:space="preserve">. </w:t>
            </w:r>
          </w:p>
          <w:p w14:paraId="13D2CDAB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AMP</w:t>
            </w:r>
            <w:r w:rsidRPr="00B96CB5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73" w:type="dxa"/>
            <w:shd w:val="clear" w:color="auto" w:fill="auto"/>
          </w:tcPr>
          <w:p w14:paraId="1928D9A3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4F3204C0" w14:textId="77777777" w:rsidR="001F07DA" w:rsidRPr="006D6FD6" w:rsidRDefault="001F07DA" w:rsidP="001F07DA">
            <w:pPr>
              <w:spacing w:after="0" w:line="240" w:lineRule="auto"/>
              <w:outlineLvl w:val="0"/>
              <w:rPr>
                <w:rFonts w:ascii="Arial" w:hAnsi="Arial" w:cs="Arial"/>
                <w:color w:val="00B050"/>
                <w:sz w:val="20"/>
                <w:szCs w:val="20"/>
              </w:rPr>
            </w:pPr>
            <w:r w:rsidRPr="006D6FD6">
              <w:rPr>
                <w:rFonts w:ascii="Arial" w:hAnsi="Arial"/>
                <w:noProof/>
                <w:color w:val="00B050"/>
                <w:sz w:val="20"/>
                <w:szCs w:val="20"/>
              </w:rPr>
              <w:t>[103]</w:t>
            </w:r>
          </w:p>
          <w:p w14:paraId="4CED1EFA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69C" w:rsidRPr="00B96CB5" w14:paraId="7B64B8D1" w14:textId="77777777" w:rsidTr="00BA5A56">
        <w:trPr>
          <w:trHeight w:val="536"/>
        </w:trPr>
        <w:tc>
          <w:tcPr>
            <w:tcW w:w="2410" w:type="dxa"/>
            <w:shd w:val="clear" w:color="auto" w:fill="auto"/>
          </w:tcPr>
          <w:p w14:paraId="4DE748D0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WZL-RAD51D</w:t>
            </w:r>
          </w:p>
        </w:tc>
        <w:tc>
          <w:tcPr>
            <w:tcW w:w="1276" w:type="dxa"/>
            <w:shd w:val="clear" w:color="auto" w:fill="auto"/>
          </w:tcPr>
          <w:p w14:paraId="3CE1345F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KB505</w:t>
            </w:r>
          </w:p>
          <w:p w14:paraId="26A2EE10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5393B593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(pMM1537)</w:t>
            </w:r>
          </w:p>
        </w:tc>
        <w:tc>
          <w:tcPr>
            <w:tcW w:w="9214" w:type="dxa"/>
            <w:shd w:val="clear" w:color="auto" w:fill="auto"/>
          </w:tcPr>
          <w:p w14:paraId="64A9B978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RAD51D ORF was cloned using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EcoR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Sal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 xml:space="preserve"> restriction sites into the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pWZL-hygro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 xml:space="preserve"> retroviral vector using the following primers: </w:t>
            </w:r>
          </w:p>
          <w:p w14:paraId="5E3D0E1A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Forward: GTGGTGGTACGTAGGAATTCgccaccATGgactacaaagacgatgatgacaagatgggcgtgctca </w:t>
            </w:r>
          </w:p>
          <w:p w14:paraId="6752EFA8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Reverse: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GCGgtcgacTCATGTCTGATCACCCTGTAATGTG</w:t>
            </w:r>
            <w:proofErr w:type="spellEnd"/>
          </w:p>
          <w:p w14:paraId="73C0F5AA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4C9D81B4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/>
                <w:sz w:val="24"/>
                <w:szCs w:val="24"/>
              </w:rPr>
            </w:pPr>
            <w:r w:rsidRPr="00B96CB5">
              <w:rPr>
                <w:rFonts w:ascii="Arial" w:hAnsi="Arial"/>
                <w:sz w:val="20"/>
                <w:szCs w:val="20"/>
              </w:rPr>
              <w:t xml:space="preserve">The </w:t>
            </w:r>
            <w:proofErr w:type="spellStart"/>
            <w:r w:rsidRPr="00B96CB5">
              <w:rPr>
                <w:rFonts w:ascii="Arial" w:hAnsi="Arial"/>
                <w:sz w:val="20"/>
                <w:szCs w:val="20"/>
              </w:rPr>
              <w:t>pWZL-hygro</w:t>
            </w:r>
            <w:proofErr w:type="spellEnd"/>
            <w:r w:rsidRPr="00B96CB5">
              <w:rPr>
                <w:rFonts w:ascii="Arial" w:hAnsi="Arial"/>
                <w:sz w:val="20"/>
                <w:szCs w:val="20"/>
              </w:rPr>
              <w:t xml:space="preserve"> retroviral vector is </w:t>
            </w:r>
            <w:proofErr w:type="spellStart"/>
            <w:r w:rsidRPr="00B96CB5">
              <w:rPr>
                <w:rFonts w:ascii="Arial" w:hAnsi="Arial"/>
                <w:sz w:val="20"/>
                <w:szCs w:val="20"/>
              </w:rPr>
              <w:t>Addgene</w:t>
            </w:r>
            <w:proofErr w:type="spellEnd"/>
            <w:r w:rsidRPr="00B96CB5">
              <w:rPr>
                <w:rFonts w:ascii="Arial" w:hAnsi="Arial"/>
                <w:sz w:val="20"/>
                <w:szCs w:val="20"/>
              </w:rPr>
              <w:t xml:space="preserve"> plasmid #18750</w:t>
            </w:r>
            <w:r w:rsidRPr="00B96CB5">
              <w:rPr>
                <w:rFonts w:ascii="Arial" w:hAnsi="Arial"/>
                <w:sz w:val="24"/>
                <w:szCs w:val="24"/>
              </w:rPr>
              <w:t xml:space="preserve">. </w:t>
            </w:r>
          </w:p>
          <w:p w14:paraId="5185B579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AMP</w:t>
            </w:r>
            <w:r w:rsidRPr="00B96CB5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73" w:type="dxa"/>
            <w:shd w:val="clear" w:color="auto" w:fill="auto"/>
          </w:tcPr>
          <w:p w14:paraId="118FD00E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552D6E8B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This study.</w:t>
            </w:r>
          </w:p>
          <w:p w14:paraId="4AF6B2F2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Template cDNA provided by Paul Russell</w:t>
            </w:r>
          </w:p>
          <w:p w14:paraId="753BCFB1" w14:textId="77777777" w:rsidR="001F07DA" w:rsidRPr="006D6FD6" w:rsidRDefault="001F07DA" w:rsidP="001F07DA">
            <w:pPr>
              <w:spacing w:after="0" w:line="240" w:lineRule="auto"/>
              <w:outlineLvl w:val="0"/>
              <w:rPr>
                <w:rFonts w:ascii="Arial" w:hAnsi="Arial" w:cs="Arial"/>
                <w:color w:val="00B050"/>
                <w:sz w:val="20"/>
                <w:szCs w:val="20"/>
              </w:rPr>
            </w:pPr>
            <w:r w:rsidRPr="006D6FD6">
              <w:rPr>
                <w:rFonts w:ascii="Arial" w:hAnsi="Arial"/>
                <w:noProof/>
                <w:color w:val="00B050"/>
                <w:sz w:val="20"/>
                <w:szCs w:val="20"/>
              </w:rPr>
              <w:t>[113]</w:t>
            </w:r>
          </w:p>
          <w:p w14:paraId="129BBB14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69C" w:rsidRPr="00B96CB5" w14:paraId="0956C328" w14:textId="77777777" w:rsidTr="00BA5A56">
        <w:trPr>
          <w:trHeight w:val="1192"/>
        </w:trPr>
        <w:tc>
          <w:tcPr>
            <w:tcW w:w="2410" w:type="dxa"/>
            <w:shd w:val="clear" w:color="auto" w:fill="auto"/>
          </w:tcPr>
          <w:p w14:paraId="62131FDC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WZL-XRCC2</w:t>
            </w:r>
          </w:p>
        </w:tc>
        <w:tc>
          <w:tcPr>
            <w:tcW w:w="1276" w:type="dxa"/>
            <w:shd w:val="clear" w:color="auto" w:fill="auto"/>
          </w:tcPr>
          <w:p w14:paraId="12BA3788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KB504</w:t>
            </w:r>
          </w:p>
          <w:p w14:paraId="0CF11282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175FBE40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(pMM1538)</w:t>
            </w:r>
          </w:p>
        </w:tc>
        <w:tc>
          <w:tcPr>
            <w:tcW w:w="9214" w:type="dxa"/>
            <w:shd w:val="clear" w:color="auto" w:fill="auto"/>
          </w:tcPr>
          <w:p w14:paraId="4F12597E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XRCC2 ORF was cloned using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EcoR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Sal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 xml:space="preserve"> restriction sites into the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pWZL-hygro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 xml:space="preserve"> retroviral vector using the following primers: </w:t>
            </w:r>
          </w:p>
          <w:p w14:paraId="0E00121D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Forward: GTGGTGGTACGTAGGAATTCgccaccATGgactacaaagacgatgatgacaagatgtgtagtgccttc</w:t>
            </w:r>
          </w:p>
          <w:p w14:paraId="33C3A61F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Reverse: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GCGgtcgacTCAACAAAATTCAACCCCACTTTCTC</w:t>
            </w:r>
            <w:proofErr w:type="spellEnd"/>
          </w:p>
          <w:p w14:paraId="73C8C6F4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78857AB8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/>
                <w:sz w:val="24"/>
                <w:szCs w:val="24"/>
              </w:rPr>
            </w:pPr>
            <w:r w:rsidRPr="00B96CB5">
              <w:rPr>
                <w:rFonts w:ascii="Arial" w:hAnsi="Arial"/>
                <w:sz w:val="20"/>
                <w:szCs w:val="20"/>
              </w:rPr>
              <w:t xml:space="preserve">The </w:t>
            </w:r>
            <w:proofErr w:type="spellStart"/>
            <w:r w:rsidRPr="00B96CB5">
              <w:rPr>
                <w:rFonts w:ascii="Arial" w:hAnsi="Arial"/>
                <w:sz w:val="20"/>
                <w:szCs w:val="20"/>
              </w:rPr>
              <w:t>pWZL-hygro</w:t>
            </w:r>
            <w:proofErr w:type="spellEnd"/>
            <w:r w:rsidRPr="00B96CB5">
              <w:rPr>
                <w:rFonts w:ascii="Arial" w:hAnsi="Arial"/>
                <w:sz w:val="20"/>
                <w:szCs w:val="20"/>
              </w:rPr>
              <w:t xml:space="preserve"> retroviral vector is </w:t>
            </w:r>
            <w:proofErr w:type="spellStart"/>
            <w:r w:rsidRPr="00B96CB5">
              <w:rPr>
                <w:rFonts w:ascii="Arial" w:hAnsi="Arial"/>
                <w:sz w:val="20"/>
                <w:szCs w:val="20"/>
              </w:rPr>
              <w:t>Addgene</w:t>
            </w:r>
            <w:proofErr w:type="spellEnd"/>
            <w:r w:rsidRPr="00B96CB5">
              <w:rPr>
                <w:rFonts w:ascii="Arial" w:hAnsi="Arial"/>
                <w:sz w:val="20"/>
                <w:szCs w:val="20"/>
              </w:rPr>
              <w:t xml:space="preserve"> plasmid #18750</w:t>
            </w:r>
            <w:r w:rsidRPr="00B96CB5">
              <w:rPr>
                <w:rFonts w:ascii="Arial" w:hAnsi="Arial"/>
                <w:sz w:val="24"/>
                <w:szCs w:val="24"/>
              </w:rPr>
              <w:t xml:space="preserve">. </w:t>
            </w:r>
          </w:p>
          <w:p w14:paraId="33C1DD41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AMP</w:t>
            </w:r>
            <w:r w:rsidRPr="00B96CB5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73" w:type="dxa"/>
            <w:shd w:val="clear" w:color="auto" w:fill="auto"/>
          </w:tcPr>
          <w:p w14:paraId="2F51DC8F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72871A89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This study.</w:t>
            </w:r>
          </w:p>
          <w:p w14:paraId="4411E9A3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Template cDNA provided by Paul Russell</w:t>
            </w:r>
          </w:p>
          <w:p w14:paraId="7E3CF365" w14:textId="77777777" w:rsidR="001F07DA" w:rsidRPr="00B96CB5" w:rsidRDefault="001F07DA" w:rsidP="001F07DA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6D6FD6">
              <w:rPr>
                <w:rFonts w:ascii="Arial" w:hAnsi="Arial"/>
                <w:noProof/>
                <w:color w:val="00B050"/>
                <w:sz w:val="20"/>
                <w:szCs w:val="20"/>
              </w:rPr>
              <w:t>[113]</w:t>
            </w:r>
          </w:p>
          <w:p w14:paraId="03525A16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69C" w:rsidRPr="00B96CB5" w14:paraId="7EC86C67" w14:textId="77777777" w:rsidTr="00BA5A56">
        <w:trPr>
          <w:trHeight w:val="284"/>
        </w:trPr>
        <w:tc>
          <w:tcPr>
            <w:tcW w:w="2410" w:type="dxa"/>
            <w:shd w:val="clear" w:color="auto" w:fill="auto"/>
          </w:tcPr>
          <w:p w14:paraId="60897BBF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WZL-XRCC3</w:t>
            </w:r>
          </w:p>
        </w:tc>
        <w:tc>
          <w:tcPr>
            <w:tcW w:w="1276" w:type="dxa"/>
            <w:shd w:val="clear" w:color="auto" w:fill="auto"/>
          </w:tcPr>
          <w:p w14:paraId="155D3149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KB826</w:t>
            </w:r>
          </w:p>
          <w:p w14:paraId="33387F15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19701FFF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(pMM1539)</w:t>
            </w:r>
          </w:p>
        </w:tc>
        <w:tc>
          <w:tcPr>
            <w:tcW w:w="9214" w:type="dxa"/>
            <w:shd w:val="clear" w:color="auto" w:fill="auto"/>
          </w:tcPr>
          <w:p w14:paraId="7D884B88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XRCC3 ORF was cloned using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EcoR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Sal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 xml:space="preserve"> restriction sites into the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pWZL-hygro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 xml:space="preserve"> retroviral vector using the following primers: </w:t>
            </w:r>
          </w:p>
          <w:p w14:paraId="70C68EB3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Forward:vGTGGTGGTACGTAGGAATTCgccaccATGgactacaaagacgatgatgacaagATGGATTTGGATC </w:t>
            </w:r>
          </w:p>
          <w:p w14:paraId="0C5D5142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Reverse: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GCGgtcgacTCAGTGGGACTGGGTCCCAGG</w:t>
            </w:r>
            <w:proofErr w:type="spellEnd"/>
          </w:p>
          <w:p w14:paraId="7302F790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53E03E0E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/>
                <w:sz w:val="24"/>
                <w:szCs w:val="24"/>
              </w:rPr>
            </w:pPr>
            <w:r w:rsidRPr="00B96CB5">
              <w:rPr>
                <w:rFonts w:ascii="Arial" w:hAnsi="Arial"/>
                <w:sz w:val="20"/>
                <w:szCs w:val="20"/>
              </w:rPr>
              <w:t xml:space="preserve">The </w:t>
            </w:r>
            <w:proofErr w:type="spellStart"/>
            <w:r w:rsidRPr="00B96CB5">
              <w:rPr>
                <w:rFonts w:ascii="Arial" w:hAnsi="Arial"/>
                <w:sz w:val="20"/>
                <w:szCs w:val="20"/>
              </w:rPr>
              <w:t>pWZL-hygro</w:t>
            </w:r>
            <w:proofErr w:type="spellEnd"/>
            <w:r w:rsidRPr="00B96CB5">
              <w:rPr>
                <w:rFonts w:ascii="Arial" w:hAnsi="Arial"/>
                <w:sz w:val="20"/>
                <w:szCs w:val="20"/>
              </w:rPr>
              <w:t xml:space="preserve"> retroviral vector is </w:t>
            </w:r>
            <w:proofErr w:type="spellStart"/>
            <w:r w:rsidRPr="00B96CB5">
              <w:rPr>
                <w:rFonts w:ascii="Arial" w:hAnsi="Arial"/>
                <w:sz w:val="20"/>
                <w:szCs w:val="20"/>
              </w:rPr>
              <w:t>Addgene</w:t>
            </w:r>
            <w:proofErr w:type="spellEnd"/>
            <w:r w:rsidRPr="00B96CB5">
              <w:rPr>
                <w:rFonts w:ascii="Arial" w:hAnsi="Arial"/>
                <w:sz w:val="20"/>
                <w:szCs w:val="20"/>
              </w:rPr>
              <w:t xml:space="preserve"> plasmid #18750</w:t>
            </w:r>
            <w:r w:rsidRPr="00B96CB5">
              <w:rPr>
                <w:rFonts w:ascii="Arial" w:hAnsi="Arial"/>
                <w:sz w:val="24"/>
                <w:szCs w:val="24"/>
              </w:rPr>
              <w:t xml:space="preserve">. </w:t>
            </w:r>
          </w:p>
          <w:p w14:paraId="5CB98AE8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AMP</w:t>
            </w:r>
            <w:r w:rsidRPr="00B96CB5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773" w:type="dxa"/>
            <w:shd w:val="clear" w:color="auto" w:fill="auto"/>
          </w:tcPr>
          <w:p w14:paraId="5512CEBB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4D91BDB7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This study</w:t>
            </w:r>
          </w:p>
          <w:p w14:paraId="6B27F0E4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Template cDNA provided by David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Schild</w:t>
            </w:r>
            <w:proofErr w:type="spellEnd"/>
          </w:p>
          <w:p w14:paraId="76514BBE" w14:textId="77777777" w:rsidR="00D46E99" w:rsidRPr="006D6FD6" w:rsidRDefault="00D46E99" w:rsidP="00D46E99">
            <w:pPr>
              <w:spacing w:after="0" w:line="240" w:lineRule="auto"/>
              <w:outlineLvl w:val="0"/>
              <w:rPr>
                <w:rFonts w:ascii="Arial" w:hAnsi="Arial" w:cs="Arial"/>
                <w:color w:val="00B050"/>
                <w:sz w:val="20"/>
                <w:szCs w:val="20"/>
              </w:rPr>
            </w:pPr>
            <w:r w:rsidRPr="006D6FD6">
              <w:rPr>
                <w:rFonts w:ascii="Arial" w:hAnsi="Arial"/>
                <w:noProof/>
                <w:color w:val="00B050"/>
                <w:sz w:val="20"/>
                <w:szCs w:val="20"/>
              </w:rPr>
              <w:t>[23]</w:t>
            </w:r>
          </w:p>
          <w:p w14:paraId="27D3AE0A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669C" w:rsidRPr="00B96CB5" w14:paraId="7987DBAF" w14:textId="77777777" w:rsidTr="00BA5A56">
        <w:trPr>
          <w:trHeight w:val="129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3A327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lastRenderedPageBreak/>
              <w:t>pAAVS1-RAD51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6F333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RP1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CB1CF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RAD51B was cloned using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EcoR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Sal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 xml:space="preserve"> restriction sites into the pAAVS1 vector using the following primers: </w:t>
            </w:r>
          </w:p>
          <w:p w14:paraId="15EE3A94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Forward: CGAAGTTATGAATTCGCCACCATGGGTAGCAAGAAACTAAAACGAG</w:t>
            </w:r>
          </w:p>
          <w:p w14:paraId="6F49F436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Reverse: TATACCGGTGTCGACTTAAAAAATTAGCTGGGTATGGTG</w:t>
            </w:r>
          </w:p>
          <w:p w14:paraId="032AC185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1A4EAF36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pAAVS1 vector is described in </w:t>
            </w:r>
            <w:r w:rsidR="00D46E99" w:rsidRPr="00B96CB5">
              <w:rPr>
                <w:rFonts w:ascii="Arial" w:hAnsi="Arial" w:cs="Arial"/>
                <w:sz w:val="20"/>
                <w:szCs w:val="20"/>
              </w:rPr>
              <w:t>[81,83].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A45E52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57C34701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D669C" w:rsidRPr="00B96CB5" w14:paraId="1A01F50A" w14:textId="77777777" w:rsidTr="00BA5A56">
        <w:trPr>
          <w:trHeight w:val="129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03BF1C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AAVS1-RAD51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77CCC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RP2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B800B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RAD51C was cloned using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EcoR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Sal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 xml:space="preserve"> restriction sites into the pAAVS1 vector using the following primers: </w:t>
            </w:r>
          </w:p>
          <w:p w14:paraId="6A3BE8FB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Forward: CGAAGTTATGAATTCGCCACCATGCGCGGGAAGACGTTCC</w:t>
            </w:r>
          </w:p>
          <w:p w14:paraId="1765CDDC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Reverse: TATACCGGTGTCGACTTATAATTCTTCCTCTGGGTCTCG</w:t>
            </w:r>
          </w:p>
          <w:p w14:paraId="3797413F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40AEDCF0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pAAVS1 vector is described in </w:t>
            </w:r>
            <w:r w:rsidR="00D46E99" w:rsidRPr="00B96CB5">
              <w:rPr>
                <w:rFonts w:ascii="Arial" w:hAnsi="Arial" w:cs="Arial"/>
                <w:sz w:val="20"/>
                <w:szCs w:val="20"/>
              </w:rPr>
              <w:t>[81,83].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EAEDE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3E673FA8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D669C" w:rsidRPr="00B96CB5" w14:paraId="6EB5B237" w14:textId="77777777" w:rsidTr="00BA5A56">
        <w:trPr>
          <w:trHeight w:val="354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22E6A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AAVS1-RAD51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5B71AC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RP3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4B32A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RAD51C was cloned using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EcoR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Sal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 xml:space="preserve"> restriction sites into the pAAVS1 vector using the following primers: </w:t>
            </w:r>
          </w:p>
          <w:p w14:paraId="0FFA50BD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Forward: CGAAGTTATGAATTCGCCACCATGGGCGTGCTCAGGGTCGG</w:t>
            </w:r>
          </w:p>
          <w:p w14:paraId="10F82D84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Reverse: TATACCGGTGTCGACTCATGTCTGATCACCCTGTAATGTGG</w:t>
            </w:r>
          </w:p>
          <w:p w14:paraId="1BF6E60A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69E3D33D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pAAVS1 vector is described in </w:t>
            </w:r>
            <w:r w:rsidR="00D46E99" w:rsidRPr="00B96CB5">
              <w:rPr>
                <w:rFonts w:ascii="Arial" w:hAnsi="Arial" w:cs="Arial"/>
                <w:sz w:val="20"/>
                <w:szCs w:val="20"/>
              </w:rPr>
              <w:t>[81,83].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2BC18C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7DACF165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D669C" w:rsidRPr="00B96CB5" w14:paraId="738F74E1" w14:textId="77777777" w:rsidTr="00BA5A56">
        <w:trPr>
          <w:trHeight w:val="129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82D201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AAVS1-XRCC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F4B19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RP4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0FD02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XRCC2 was cloned using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EcoR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Sal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 xml:space="preserve"> restriction sites into the pAAVS1 vector using the following primers: </w:t>
            </w:r>
          </w:p>
          <w:p w14:paraId="45E72A8A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Forward: CGAAGTTATGAATTCGCCACCATGTGTAGTGCCTTCCATAGG</w:t>
            </w:r>
          </w:p>
          <w:p w14:paraId="5057D0CA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Reverse: TATACCGGTGTCGACTCAACAAAATTCAACCCCACTTTCTC</w:t>
            </w:r>
          </w:p>
          <w:p w14:paraId="53F1BB5C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7BAD9A6D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pAAVS1 vector is described in </w:t>
            </w:r>
            <w:r w:rsidR="00D46E99" w:rsidRPr="00B96CB5">
              <w:rPr>
                <w:rFonts w:ascii="Arial" w:hAnsi="Arial" w:cs="Arial"/>
                <w:sz w:val="20"/>
                <w:szCs w:val="20"/>
              </w:rPr>
              <w:t>[81,83].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A37EA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790FF0A2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D669C" w:rsidRPr="00B96CB5" w14:paraId="5A77160E" w14:textId="77777777" w:rsidTr="00BA5A56">
        <w:trPr>
          <w:trHeight w:val="1084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3C9A8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AAVS1- XRCC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C1DDB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RP5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21CA5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B96CB5">
              <w:rPr>
                <w:rFonts w:ascii="Arial" w:hAnsi="Arial" w:cs="Arial"/>
                <w:sz w:val="18"/>
                <w:szCs w:val="18"/>
              </w:rPr>
              <w:t xml:space="preserve">XRCC3 was cloned using </w:t>
            </w:r>
            <w:proofErr w:type="spellStart"/>
            <w:r w:rsidRPr="00B96CB5">
              <w:rPr>
                <w:rFonts w:ascii="Arial" w:hAnsi="Arial" w:cs="Arial"/>
                <w:sz w:val="18"/>
                <w:szCs w:val="18"/>
              </w:rPr>
              <w:t>EcoRI</w:t>
            </w:r>
            <w:proofErr w:type="spellEnd"/>
            <w:r w:rsidRPr="00B96CB5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B96CB5">
              <w:rPr>
                <w:rFonts w:ascii="Arial" w:hAnsi="Arial" w:cs="Arial"/>
                <w:sz w:val="18"/>
                <w:szCs w:val="18"/>
              </w:rPr>
              <w:t>SalI</w:t>
            </w:r>
            <w:proofErr w:type="spellEnd"/>
            <w:r w:rsidRPr="00B96CB5">
              <w:rPr>
                <w:rFonts w:ascii="Arial" w:hAnsi="Arial" w:cs="Arial"/>
                <w:sz w:val="18"/>
                <w:szCs w:val="18"/>
              </w:rPr>
              <w:t xml:space="preserve"> restriction sites into the pAAVS1 vector using the following primers: </w:t>
            </w:r>
          </w:p>
          <w:p w14:paraId="1EC1C7BA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B96CB5">
              <w:rPr>
                <w:rFonts w:ascii="Arial" w:hAnsi="Arial" w:cs="Arial"/>
                <w:sz w:val="18"/>
                <w:szCs w:val="18"/>
              </w:rPr>
              <w:t>Forward: CGAAGTTATGAATTCGCCACCATGGATTTGGATCTACTGGACCTG</w:t>
            </w:r>
          </w:p>
          <w:p w14:paraId="0B17DFB3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96CB5">
              <w:rPr>
                <w:rFonts w:ascii="Arial" w:hAnsi="Arial" w:cs="Arial"/>
                <w:sz w:val="18"/>
                <w:szCs w:val="18"/>
              </w:rPr>
              <w:t>Reverse:TATACCGGTGTCGACTCAGTGGGACTGGGTCCCAG</w:t>
            </w:r>
            <w:proofErr w:type="spellEnd"/>
          </w:p>
          <w:p w14:paraId="2DED8130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18"/>
                <w:szCs w:val="18"/>
              </w:rPr>
            </w:pPr>
          </w:p>
          <w:p w14:paraId="0B81D9E5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B96CB5">
              <w:rPr>
                <w:rFonts w:ascii="Arial" w:hAnsi="Arial" w:cs="Arial"/>
                <w:sz w:val="18"/>
                <w:szCs w:val="18"/>
              </w:rPr>
              <w:t xml:space="preserve">pAAVS1 vector is described in </w:t>
            </w:r>
            <w:r w:rsidR="00D46E99" w:rsidRPr="00B96CB5">
              <w:rPr>
                <w:rFonts w:ascii="Arial" w:hAnsi="Arial" w:cs="Arial"/>
                <w:sz w:val="20"/>
                <w:szCs w:val="20"/>
              </w:rPr>
              <w:t>[81,83].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0D64C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  <w:p w14:paraId="4279EC9D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D669C" w:rsidRPr="00B96CB5" w14:paraId="290C33C8" w14:textId="77777777" w:rsidTr="00BA5A56">
        <w:trPr>
          <w:trHeight w:val="277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5FAD1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CMV-RAD51B-G108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C3F4B4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RP7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F4986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generated by site-directed mutagenesis using pMM1222 as template and the following oligonucleotides:</w:t>
            </w:r>
          </w:p>
          <w:p w14:paraId="190472FF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Upper:5’-</w:t>
            </w:r>
            <w:r w:rsidRPr="00B96CB5">
              <w:rPr>
                <w:rFonts w:ascii="Arial" w:eastAsia="Times New Roman" w:hAnsi="Arial" w:cs="Calibri Light"/>
                <w:bCs/>
                <w:sz w:val="20"/>
                <w:szCs w:val="20"/>
              </w:rPr>
              <w:t>CACAGAGATTACAGATCCACCAGGTTGTGG</w:t>
            </w:r>
          </w:p>
          <w:p w14:paraId="5ABC67E4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Lower:5’-</w:t>
            </w:r>
            <w:r w:rsidRPr="00B96CB5">
              <w:rPr>
                <w:rFonts w:ascii="Arial" w:eastAsia="Times New Roman" w:hAnsi="Arial" w:cs="Calibri Light"/>
                <w:bCs/>
                <w:sz w:val="20"/>
                <w:szCs w:val="20"/>
              </w:rPr>
              <w:t>CCACAACCTGGTGGATCTGTAATCTCTGTG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A8C12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D669C" w:rsidRPr="00B96CB5" w14:paraId="70AE7C57" w14:textId="77777777" w:rsidTr="00BA5A56">
        <w:trPr>
          <w:trHeight w:val="242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2B3DB2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CMV-RAD51B-K114Q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ABECB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RP8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61F27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generated by site-directed mutagenesis using pMM1222 as template and the following oligonucleotides:</w:t>
            </w:r>
          </w:p>
          <w:p w14:paraId="4905F7DB" w14:textId="77777777" w:rsidR="00DD669C" w:rsidRPr="00B96CB5" w:rsidRDefault="00DD669C" w:rsidP="00BA5A56">
            <w:pPr>
              <w:spacing w:after="0" w:line="240" w:lineRule="auto"/>
              <w:rPr>
                <w:rFonts w:ascii="Arial" w:eastAsia="Times New Roman" w:hAnsi="Arial" w:cs="Calibri Light"/>
                <w:bCs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Upper: 5’-</w:t>
            </w:r>
            <w:r w:rsidRPr="00B96CB5">
              <w:rPr>
                <w:rFonts w:ascii="Arial" w:eastAsia="Times New Roman" w:hAnsi="Arial" w:cs="Calibri Light"/>
                <w:bCs/>
                <w:sz w:val="20"/>
                <w:szCs w:val="20"/>
              </w:rPr>
              <w:t>CAGGTCCACCAGGTTGTGGACAAACTCAGTTTTGTATAATG</w:t>
            </w:r>
          </w:p>
          <w:p w14:paraId="05025A7D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Lower: 5’-</w:t>
            </w:r>
            <w:r w:rsidRPr="00B96CB5">
              <w:rPr>
                <w:rFonts w:ascii="Arial" w:eastAsia="Times New Roman" w:hAnsi="Arial" w:cs="Calibri Light"/>
                <w:bCs/>
                <w:sz w:val="20"/>
                <w:szCs w:val="20"/>
              </w:rPr>
              <w:t>CATTATACAAAACTGAGTTTGTCCACAACCTGGTGGACCTG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61D4A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D669C" w:rsidRPr="00B96CB5" w14:paraId="7F7BFF2A" w14:textId="77777777" w:rsidTr="00BA5A56">
        <w:trPr>
          <w:trHeight w:val="259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51B5A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CMV-RAD51B-R159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572E61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RP9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AFB41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generated by site-directed mutagenesis using pMM1222 as template and the following oligonucleotides:</w:t>
            </w:r>
          </w:p>
          <w:p w14:paraId="13A5D96A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lastRenderedPageBreak/>
              <w:t>Upper: 5’-</w:t>
            </w:r>
            <w:r w:rsidRPr="00B96CB5">
              <w:rPr>
                <w:rFonts w:ascii="Arial" w:eastAsia="Times New Roman" w:hAnsi="Arial" w:cs="Calibri Light"/>
                <w:bCs/>
                <w:sz w:val="20"/>
                <w:szCs w:val="20"/>
              </w:rPr>
              <w:t>GGTTGAAATAGCAGAATCCCATTTTCCCAGATATTTTAAC</w:t>
            </w:r>
          </w:p>
          <w:p w14:paraId="5C926117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Lower: 5’-</w:t>
            </w:r>
            <w:r w:rsidRPr="00B96CB5">
              <w:rPr>
                <w:rFonts w:ascii="Arial" w:eastAsia="Times New Roman" w:hAnsi="Arial" w:cs="Calibri Light"/>
                <w:bCs/>
                <w:sz w:val="20"/>
                <w:szCs w:val="20"/>
              </w:rPr>
              <w:t>GTTAAAATATCTGGGAAAATGGGATTCTGCTATTTCAACC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3A849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lastRenderedPageBreak/>
              <w:t>This study</w:t>
            </w:r>
          </w:p>
        </w:tc>
      </w:tr>
      <w:tr w:rsidR="00DD669C" w:rsidRPr="00B96CB5" w14:paraId="091BC608" w14:textId="77777777" w:rsidTr="00BA5A56">
        <w:trPr>
          <w:trHeight w:val="267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8D7D5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CMV-RAD51B-V207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7CDDAC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RP10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0DA69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generated by site-directed mutagenesis using pMM1222 as template and the following oligonucleotides:</w:t>
            </w:r>
          </w:p>
          <w:p w14:paraId="0CD7E090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Upper: 5’-</w:t>
            </w:r>
            <w:r w:rsidRPr="00B96CB5">
              <w:rPr>
                <w:rFonts w:ascii="Arial" w:eastAsia="Times New Roman" w:hAnsi="Arial" w:cs="Calibri Light"/>
                <w:bCs/>
                <w:sz w:val="20"/>
                <w:szCs w:val="20"/>
              </w:rPr>
              <w:t>CAAAAGGAATTAAACTTGCGATTCTTGACTCTGTTGC</w:t>
            </w:r>
          </w:p>
          <w:p w14:paraId="50CEB5CD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Lower: 5’-</w:t>
            </w:r>
            <w:r w:rsidRPr="00B96CB5">
              <w:rPr>
                <w:rFonts w:ascii="Arial" w:eastAsia="Times New Roman" w:hAnsi="Arial" w:cs="Calibri Light"/>
                <w:bCs/>
                <w:sz w:val="20"/>
                <w:szCs w:val="20"/>
              </w:rPr>
              <w:t>GCAACAGAGTCAAGAATCGCAAGTTTAATTCCTTTTG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149DF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D669C" w:rsidRPr="00B96CB5" w14:paraId="0F628F37" w14:textId="77777777" w:rsidTr="00BA5A56">
        <w:trPr>
          <w:trHeight w:val="268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8E877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CMV-RAD51B-G341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AE29D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RP11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48285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generated by site-directed mutagenesis using pMM1222 as template and the following oligonucleotides:</w:t>
            </w:r>
          </w:p>
          <w:p w14:paraId="046FE7DC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Upper: 5’-</w:t>
            </w:r>
            <w:r w:rsidRPr="00B96CB5">
              <w:rPr>
                <w:rFonts w:ascii="Arial" w:eastAsia="Times New Roman" w:hAnsi="Arial" w:cs="Calibri Light"/>
                <w:bCs/>
                <w:sz w:val="20"/>
                <w:szCs w:val="20"/>
              </w:rPr>
              <w:t>CATCAAGGAGGAAGTCCTGGTTCTTCAAGC</w:t>
            </w:r>
          </w:p>
          <w:p w14:paraId="541E9798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Lower: 5’-</w:t>
            </w:r>
            <w:r w:rsidRPr="00B96CB5">
              <w:rPr>
                <w:rFonts w:ascii="Arial" w:eastAsia="Times New Roman" w:hAnsi="Arial" w:cs="Calibri Light"/>
                <w:bCs/>
                <w:sz w:val="20"/>
                <w:szCs w:val="20"/>
              </w:rPr>
              <w:t>GCTTGAAGAACCAGGACTTCCTCCTTGATG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A96A9" w14:textId="77777777" w:rsidR="00DD669C" w:rsidRPr="00B96CB5" w:rsidRDefault="00DD669C" w:rsidP="00BA5A56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41F53" w:rsidRPr="00B96CB5" w14:paraId="4D71C756" w14:textId="77777777" w:rsidTr="00BA5A56">
        <w:trPr>
          <w:trHeight w:val="268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CDED6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GAD-C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D97E1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GAD-C1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847F0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AMP</w:t>
            </w:r>
            <w:r w:rsidRPr="00B96CB5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B96CB5">
              <w:rPr>
                <w:rFonts w:ascii="Arial" w:hAnsi="Arial" w:cs="Arial"/>
                <w:sz w:val="20"/>
                <w:szCs w:val="20"/>
              </w:rPr>
              <w:t>, LEU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C9AAD" w14:textId="77777777" w:rsidR="001F07DA" w:rsidRPr="006D6FD6" w:rsidRDefault="001F07DA" w:rsidP="001F07DA">
            <w:pPr>
              <w:spacing w:after="0" w:line="240" w:lineRule="auto"/>
              <w:outlineLvl w:val="0"/>
              <w:rPr>
                <w:rFonts w:ascii="Arial" w:hAnsi="Arial" w:cs="Arial"/>
                <w:color w:val="00B050"/>
                <w:sz w:val="20"/>
                <w:szCs w:val="20"/>
              </w:rPr>
            </w:pPr>
            <w:r w:rsidRPr="006D6FD6">
              <w:rPr>
                <w:rFonts w:ascii="Arial" w:hAnsi="Arial"/>
                <w:noProof/>
                <w:color w:val="00B050"/>
                <w:sz w:val="20"/>
                <w:szCs w:val="20"/>
              </w:rPr>
              <w:t>[103]</w:t>
            </w:r>
          </w:p>
          <w:p w14:paraId="6AD6CC8A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1F53" w:rsidRPr="00B96CB5" w14:paraId="642BE75F" w14:textId="77777777" w:rsidTr="00BA5A56">
        <w:trPr>
          <w:trHeight w:val="268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F91C2A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GBD-C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BA3CA5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GBD-C1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5410F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AMP</w:t>
            </w:r>
            <w:r w:rsidRPr="00B96CB5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B96CB5">
              <w:rPr>
                <w:rFonts w:ascii="Arial" w:hAnsi="Arial" w:cs="Arial"/>
                <w:sz w:val="20"/>
                <w:szCs w:val="20"/>
              </w:rPr>
              <w:t>, TRP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DC25B" w14:textId="77777777" w:rsidR="001F07DA" w:rsidRPr="006D6FD6" w:rsidRDefault="001F07DA" w:rsidP="001F07DA">
            <w:pPr>
              <w:spacing w:after="0" w:line="240" w:lineRule="auto"/>
              <w:outlineLvl w:val="0"/>
              <w:rPr>
                <w:rFonts w:ascii="Arial" w:hAnsi="Arial" w:cs="Arial"/>
                <w:color w:val="00B050"/>
                <w:sz w:val="20"/>
                <w:szCs w:val="20"/>
              </w:rPr>
            </w:pPr>
            <w:r w:rsidRPr="006D6FD6">
              <w:rPr>
                <w:rFonts w:ascii="Arial" w:hAnsi="Arial"/>
                <w:noProof/>
                <w:color w:val="00B050"/>
                <w:sz w:val="20"/>
                <w:szCs w:val="20"/>
              </w:rPr>
              <w:t>[103]</w:t>
            </w:r>
          </w:p>
          <w:p w14:paraId="3365D1BC" w14:textId="77777777" w:rsidR="00E41F53" w:rsidRPr="006D6FD6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color w:val="00B050"/>
                <w:sz w:val="20"/>
                <w:szCs w:val="20"/>
              </w:rPr>
            </w:pPr>
          </w:p>
        </w:tc>
      </w:tr>
      <w:tr w:rsidR="00E41F53" w:rsidRPr="00B96CB5" w14:paraId="631F5E69" w14:textId="77777777" w:rsidTr="00BA5A56">
        <w:trPr>
          <w:trHeight w:val="268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80BB2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GAD-RAD51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55985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KB45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82374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RAD51B cDNA was cloned using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EcoR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Sal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 xml:space="preserve"> restriction sites into the pGAD-C1 vector 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4CE57" w14:textId="77777777" w:rsidR="001F07DA" w:rsidRPr="006D6FD6" w:rsidRDefault="001F07DA" w:rsidP="001F07DA">
            <w:pPr>
              <w:spacing w:after="0" w:line="240" w:lineRule="auto"/>
              <w:outlineLvl w:val="0"/>
              <w:rPr>
                <w:rFonts w:ascii="Arial" w:hAnsi="Arial" w:cs="Arial"/>
                <w:color w:val="00B050"/>
                <w:sz w:val="20"/>
                <w:szCs w:val="20"/>
              </w:rPr>
            </w:pPr>
            <w:r w:rsidRPr="006D6FD6">
              <w:rPr>
                <w:rFonts w:ascii="Arial" w:hAnsi="Arial"/>
                <w:noProof/>
                <w:color w:val="00B050"/>
                <w:sz w:val="20"/>
                <w:szCs w:val="20"/>
              </w:rPr>
              <w:t>[103]</w:t>
            </w:r>
          </w:p>
          <w:p w14:paraId="1EACB819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Template cDNA provided by David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Schild</w:t>
            </w:r>
            <w:proofErr w:type="spellEnd"/>
          </w:p>
        </w:tc>
      </w:tr>
      <w:tr w:rsidR="00E41F53" w:rsidRPr="00B96CB5" w14:paraId="053D83C2" w14:textId="77777777" w:rsidTr="00BA5A56">
        <w:trPr>
          <w:trHeight w:val="268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5DF5A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GAD-RAD51B-G108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6472D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KB611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56E20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generated by site-directed mutagenesis using pKB45 as template and the following oligonucleotides:</w:t>
            </w:r>
          </w:p>
          <w:p w14:paraId="01BEA73B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Upper:5’-</w:t>
            </w:r>
            <w:r w:rsidRPr="00B96CB5">
              <w:rPr>
                <w:rFonts w:ascii="Arial" w:eastAsia="Times New Roman" w:hAnsi="Arial" w:cs="Calibri Light"/>
                <w:bCs/>
                <w:sz w:val="20"/>
                <w:szCs w:val="20"/>
              </w:rPr>
              <w:t>CACAGAGATTACAGATCCACCAGGTTGTGG</w:t>
            </w:r>
          </w:p>
          <w:p w14:paraId="0A22419A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Lower:5’-</w:t>
            </w:r>
            <w:r w:rsidRPr="00B96CB5">
              <w:rPr>
                <w:rFonts w:ascii="Arial" w:eastAsia="Times New Roman" w:hAnsi="Arial" w:cs="Calibri Light"/>
                <w:bCs/>
                <w:sz w:val="20"/>
                <w:szCs w:val="20"/>
              </w:rPr>
              <w:t>CCACAACCTGGTGGATCTGTAATCTCTGTG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B6924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41F53" w:rsidRPr="00B96CB5" w14:paraId="0B178B89" w14:textId="77777777" w:rsidTr="00BA5A56">
        <w:trPr>
          <w:trHeight w:val="268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44D12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GAD-RAD51B-K114Q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D69BA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KB612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DFBA2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generated by site-directed mutagenesis using pKB45 as template and the following oligonucleotides:</w:t>
            </w:r>
          </w:p>
          <w:p w14:paraId="447B4174" w14:textId="77777777" w:rsidR="00E41F53" w:rsidRPr="00B96CB5" w:rsidRDefault="00E41F53" w:rsidP="00E41F53">
            <w:pPr>
              <w:spacing w:after="0" w:line="240" w:lineRule="auto"/>
              <w:rPr>
                <w:rFonts w:ascii="Arial" w:eastAsia="Times New Roman" w:hAnsi="Arial" w:cs="Calibri Light"/>
                <w:bCs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Upper: 5’-</w:t>
            </w:r>
            <w:r w:rsidRPr="00B96CB5">
              <w:rPr>
                <w:rFonts w:ascii="Arial" w:eastAsia="Times New Roman" w:hAnsi="Arial" w:cs="Calibri Light"/>
                <w:bCs/>
                <w:sz w:val="20"/>
                <w:szCs w:val="20"/>
              </w:rPr>
              <w:t>CAGGTCCACCAGGTTGTGGACAAACTCAGTTTTGTATAATG</w:t>
            </w:r>
          </w:p>
          <w:p w14:paraId="478AE38B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Lower: 5’-</w:t>
            </w:r>
            <w:r w:rsidRPr="00B96CB5">
              <w:rPr>
                <w:rFonts w:ascii="Arial" w:eastAsia="Times New Roman" w:hAnsi="Arial" w:cs="Calibri Light"/>
                <w:bCs/>
                <w:sz w:val="20"/>
                <w:szCs w:val="20"/>
              </w:rPr>
              <w:t>CATTATACAAAACTGAGTTTGTCCACAACCTGGTGGACCTG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8349F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41F53" w:rsidRPr="00B96CB5" w14:paraId="3FD7F9C5" w14:textId="77777777" w:rsidTr="00BA5A56">
        <w:trPr>
          <w:trHeight w:val="268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0BD18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GAD-RAD51B-R159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30FA5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KB613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C0330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generated by site-directed mutagenesis using pKB45 as template and the following oligonucleotides:</w:t>
            </w:r>
          </w:p>
          <w:p w14:paraId="0182FE8A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Upper: 5’-</w:t>
            </w:r>
            <w:r w:rsidRPr="00B96CB5">
              <w:rPr>
                <w:rFonts w:ascii="Arial" w:eastAsia="Times New Roman" w:hAnsi="Arial" w:cs="Calibri Light"/>
                <w:bCs/>
                <w:sz w:val="20"/>
                <w:szCs w:val="20"/>
              </w:rPr>
              <w:t>GGTTGAAATAGCAGAATCCCATTTTCCCAGATATTTTAAC</w:t>
            </w:r>
          </w:p>
          <w:p w14:paraId="196BAD28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Lower: 5’-</w:t>
            </w:r>
            <w:r w:rsidRPr="00B96CB5">
              <w:rPr>
                <w:rFonts w:ascii="Arial" w:eastAsia="Times New Roman" w:hAnsi="Arial" w:cs="Calibri Light"/>
                <w:bCs/>
                <w:sz w:val="20"/>
                <w:szCs w:val="20"/>
              </w:rPr>
              <w:t>GTTAAAATATCTGGGAAAATGGGATTCTGCTATTTCAACC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E93C6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41F53" w:rsidRPr="00B96CB5" w14:paraId="04E176CE" w14:textId="77777777" w:rsidTr="00BA5A56">
        <w:trPr>
          <w:trHeight w:val="268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95CCD6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GAD-RAD51B-V207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01884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KB614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95392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generated by site-directed mutagenesis using pKB45 as template and the following oligonucleotides:</w:t>
            </w:r>
          </w:p>
          <w:p w14:paraId="52A7FD27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Upper: 5’-</w:t>
            </w:r>
            <w:r w:rsidRPr="00B96CB5">
              <w:rPr>
                <w:rFonts w:ascii="Arial" w:eastAsia="Times New Roman" w:hAnsi="Arial" w:cs="Calibri Light"/>
                <w:bCs/>
                <w:sz w:val="20"/>
                <w:szCs w:val="20"/>
              </w:rPr>
              <w:t>CAAAAGGAATTAAACTTGCGATTCTTGACTCTGTTGC</w:t>
            </w:r>
          </w:p>
          <w:p w14:paraId="11A79757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Lower: 5’-</w:t>
            </w:r>
            <w:r w:rsidRPr="00B96CB5">
              <w:rPr>
                <w:rFonts w:ascii="Arial" w:eastAsia="Times New Roman" w:hAnsi="Arial" w:cs="Calibri Light"/>
                <w:bCs/>
                <w:sz w:val="20"/>
                <w:szCs w:val="20"/>
              </w:rPr>
              <w:t>GCAACAGAGTCAAGAATCGCAAGTTTAATTCCTTTTG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593BC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41F53" w:rsidRPr="00B96CB5" w14:paraId="50821182" w14:textId="77777777" w:rsidTr="00BA5A56">
        <w:trPr>
          <w:trHeight w:val="268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778B4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GAD-RAD51B-G341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E7040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KB615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51F71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generated by site-directed mutagenesis using pKB45 as template and the following oligonucleotides:</w:t>
            </w:r>
          </w:p>
          <w:p w14:paraId="243403E0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Upper: 5’-</w:t>
            </w:r>
            <w:r w:rsidRPr="00B96CB5">
              <w:rPr>
                <w:rFonts w:ascii="Arial" w:eastAsia="Times New Roman" w:hAnsi="Arial" w:cs="Calibri Light"/>
                <w:bCs/>
                <w:sz w:val="20"/>
                <w:szCs w:val="20"/>
              </w:rPr>
              <w:t>CATCAAGGAGGAAGTCCTGGTTCTTCAAGC</w:t>
            </w:r>
          </w:p>
          <w:p w14:paraId="7A856956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Lower: 5’-</w:t>
            </w:r>
            <w:r w:rsidRPr="00B96CB5">
              <w:rPr>
                <w:rFonts w:ascii="Arial" w:eastAsia="Times New Roman" w:hAnsi="Arial" w:cs="Calibri Light"/>
                <w:bCs/>
                <w:sz w:val="20"/>
                <w:szCs w:val="20"/>
              </w:rPr>
              <w:t>GCTTGAAGAACCAGGACTTCCTCCTTGATG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6F496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41F53" w:rsidRPr="00C118EB" w14:paraId="3614CF5A" w14:textId="77777777" w:rsidTr="00BA5A56">
        <w:trPr>
          <w:trHeight w:val="268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67B2D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GBD-RAD51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023BF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>pKB463</w:t>
            </w:r>
          </w:p>
        </w:tc>
        <w:tc>
          <w:tcPr>
            <w:tcW w:w="9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82B47" w14:textId="77777777" w:rsidR="00E41F53" w:rsidRPr="00B96CB5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RAD51C cDNA was cloned using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EcoR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SalI</w:t>
            </w:r>
            <w:proofErr w:type="spellEnd"/>
            <w:r w:rsidRPr="00B96CB5">
              <w:rPr>
                <w:rFonts w:ascii="Arial" w:hAnsi="Arial" w:cs="Arial"/>
                <w:sz w:val="20"/>
                <w:szCs w:val="20"/>
              </w:rPr>
              <w:t xml:space="preserve"> restriction sites into the pGBD-C1 vector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13B48" w14:textId="77777777" w:rsidR="001F07DA" w:rsidRPr="006D6FD6" w:rsidRDefault="001F07DA" w:rsidP="001F07DA">
            <w:pPr>
              <w:spacing w:after="0" w:line="240" w:lineRule="auto"/>
              <w:outlineLvl w:val="0"/>
              <w:rPr>
                <w:rFonts w:ascii="Arial" w:hAnsi="Arial" w:cs="Arial"/>
                <w:color w:val="00B050"/>
                <w:sz w:val="20"/>
                <w:szCs w:val="20"/>
              </w:rPr>
            </w:pPr>
            <w:r w:rsidRPr="006D6FD6">
              <w:rPr>
                <w:rFonts w:ascii="Arial" w:hAnsi="Arial"/>
                <w:noProof/>
                <w:color w:val="00B050"/>
                <w:sz w:val="20"/>
                <w:szCs w:val="20"/>
              </w:rPr>
              <w:t>[103]</w:t>
            </w:r>
          </w:p>
          <w:p w14:paraId="43ABEFA1" w14:textId="77777777" w:rsidR="00E41F53" w:rsidRPr="00BC380B" w:rsidRDefault="00E41F53" w:rsidP="00E41F53">
            <w:pPr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B96CB5">
              <w:rPr>
                <w:rFonts w:ascii="Arial" w:hAnsi="Arial" w:cs="Arial"/>
                <w:sz w:val="20"/>
                <w:szCs w:val="20"/>
              </w:rPr>
              <w:t xml:space="preserve">Template cDNA provided by David </w:t>
            </w:r>
            <w:proofErr w:type="spellStart"/>
            <w:r w:rsidRPr="00B96CB5">
              <w:rPr>
                <w:rFonts w:ascii="Arial" w:hAnsi="Arial" w:cs="Arial"/>
                <w:sz w:val="20"/>
                <w:szCs w:val="20"/>
              </w:rPr>
              <w:t>Schild</w:t>
            </w:r>
            <w:proofErr w:type="spellEnd"/>
          </w:p>
        </w:tc>
      </w:tr>
    </w:tbl>
    <w:p w14:paraId="57637DB2" w14:textId="77777777" w:rsidR="006D6A3E" w:rsidRPr="00BC508A" w:rsidRDefault="006D6A3E" w:rsidP="00DD669C">
      <w:pPr>
        <w:spacing w:after="0" w:line="240" w:lineRule="auto"/>
        <w:rPr>
          <w:rFonts w:ascii="Arial" w:hAnsi="Arial" w:cs="Calibri"/>
          <w:b/>
          <w:sz w:val="24"/>
          <w:szCs w:val="24"/>
        </w:rPr>
      </w:pPr>
    </w:p>
    <w:sectPr w:rsidR="006D6A3E" w:rsidRPr="00BC508A" w:rsidSect="001C27F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7F4"/>
    <w:rsid w:val="000B618A"/>
    <w:rsid w:val="000F0073"/>
    <w:rsid w:val="00181A20"/>
    <w:rsid w:val="001A0A02"/>
    <w:rsid w:val="001C27F4"/>
    <w:rsid w:val="001F07DA"/>
    <w:rsid w:val="00574979"/>
    <w:rsid w:val="006D6A3E"/>
    <w:rsid w:val="006D6FD6"/>
    <w:rsid w:val="00B96CB5"/>
    <w:rsid w:val="00BC508A"/>
    <w:rsid w:val="00C35A5E"/>
    <w:rsid w:val="00C52C56"/>
    <w:rsid w:val="00C55056"/>
    <w:rsid w:val="00D46E99"/>
    <w:rsid w:val="00D841C1"/>
    <w:rsid w:val="00DD669C"/>
    <w:rsid w:val="00E41F53"/>
    <w:rsid w:val="00E60CBA"/>
    <w:rsid w:val="00ED7778"/>
    <w:rsid w:val="00F8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A4753B8"/>
  <w15:chartTrackingRefBased/>
  <w15:docId w15:val="{992CDF38-00AC-8440-A14C-5527FF7C8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27F4"/>
    <w:pPr>
      <w:spacing w:after="200" w:line="276" w:lineRule="auto"/>
    </w:pPr>
    <w:rPr>
      <w:rFonts w:ascii="Calibri" w:eastAsia="Calibri" w:hAnsi="Calibri" w:cs="Courier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DD669C"/>
    <w:pPr>
      <w:spacing w:after="0" w:line="240" w:lineRule="auto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669C"/>
    <w:rPr>
      <w:rFonts w:ascii="Courier" w:eastAsia="Calibri" w:hAnsi="Courier" w:cs="Courier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285</Words>
  <Characters>732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19-07-26T17:12:00Z</dcterms:created>
  <dcterms:modified xsi:type="dcterms:W3CDTF">2019-09-12T12:15:00Z</dcterms:modified>
</cp:coreProperties>
</file>